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28D2C1" w14:textId="0B67FC61" w:rsidR="00612AF7" w:rsidRPr="00CE5BA2" w:rsidRDefault="00AE02F3" w:rsidP="00CE5BA2">
      <w:pPr>
        <w:jc w:val="center"/>
        <w:rPr>
          <w:rFonts w:ascii="Times New Roman" w:hAnsi="Times New Roman" w:cs="Times New Roman"/>
          <w:b/>
          <w:bCs/>
        </w:rPr>
      </w:pPr>
      <w:r w:rsidRPr="00CE5BA2">
        <w:rPr>
          <w:rFonts w:ascii="Times New Roman" w:hAnsi="Times New Roman" w:cs="Times New Roman"/>
          <w:b/>
          <w:bCs/>
        </w:rPr>
        <w:t xml:space="preserve">Appendix </w:t>
      </w:r>
      <w:r w:rsidR="00CE5BA2" w:rsidRPr="00CE5BA2">
        <w:rPr>
          <w:rFonts w:ascii="Times New Roman" w:hAnsi="Times New Roman" w:cs="Times New Roman"/>
          <w:b/>
          <w:bCs/>
        </w:rPr>
        <w:t xml:space="preserve">2 </w:t>
      </w:r>
      <w:r w:rsidR="009F2E01" w:rsidRPr="00CE5BA2">
        <w:rPr>
          <w:rFonts w:ascii="Times New Roman" w:hAnsi="Times New Roman" w:cs="Times New Roman"/>
          <w:b/>
          <w:bCs/>
        </w:rPr>
        <w:t xml:space="preserve">Wording changes </w:t>
      </w:r>
      <w:r w:rsidR="00BE450D" w:rsidRPr="00CE5BA2">
        <w:rPr>
          <w:rFonts w:ascii="Times New Roman" w:hAnsi="Times New Roman" w:cs="Times New Roman"/>
          <w:b/>
          <w:bCs/>
        </w:rPr>
        <w:t>of HLS-HK</w:t>
      </w:r>
      <w:r w:rsidR="00057985" w:rsidRPr="00CE5BA2">
        <w:rPr>
          <w:rFonts w:ascii="Times New Roman" w:hAnsi="Times New Roman" w:cs="Times New Roman"/>
          <w:b/>
          <w:bCs/>
        </w:rPr>
        <w:t xml:space="preserve"> (</w:t>
      </w:r>
      <w:r w:rsidR="00BE4484" w:rsidRPr="00CE5BA2">
        <w:rPr>
          <w:rFonts w:ascii="Times New Roman" w:hAnsi="Times New Roman" w:cs="Times New Roman"/>
          <w:b/>
          <w:bCs/>
        </w:rPr>
        <w:t>three-round survey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0"/>
        <w:gridCol w:w="607"/>
        <w:gridCol w:w="5769"/>
        <w:gridCol w:w="4962"/>
        <w:gridCol w:w="1620"/>
      </w:tblGrid>
      <w:tr w:rsidR="003E00F5" w:rsidRPr="00805822" w14:paraId="35C86941" w14:textId="77777777" w:rsidTr="00B26153">
        <w:trPr>
          <w:trHeight w:val="340"/>
        </w:trPr>
        <w:tc>
          <w:tcPr>
            <w:tcW w:w="990" w:type="dxa"/>
            <w:noWrap/>
            <w:hideMark/>
          </w:tcPr>
          <w:p w14:paraId="3CF88465" w14:textId="5AEC1B60" w:rsidR="00AD4854" w:rsidRPr="00805822" w:rsidRDefault="00DD58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main</w:t>
            </w:r>
          </w:p>
        </w:tc>
        <w:tc>
          <w:tcPr>
            <w:tcW w:w="607" w:type="dxa"/>
            <w:noWrap/>
            <w:hideMark/>
          </w:tcPr>
          <w:p w14:paraId="24FBDF00" w14:textId="77777777" w:rsidR="00AD4854" w:rsidRPr="00805822" w:rsidRDefault="00AD4854" w:rsidP="00AD4854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5769" w:type="dxa"/>
            <w:noWrap/>
            <w:hideMark/>
          </w:tcPr>
          <w:p w14:paraId="6DA6C156" w14:textId="77777777" w:rsidR="00AD4854" w:rsidRPr="00805822" w:rsidRDefault="00AD4854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Round 1</w:t>
            </w:r>
          </w:p>
        </w:tc>
        <w:tc>
          <w:tcPr>
            <w:tcW w:w="4962" w:type="dxa"/>
            <w:hideMark/>
          </w:tcPr>
          <w:p w14:paraId="3154053E" w14:textId="77777777" w:rsidR="00AD4854" w:rsidRPr="00805822" w:rsidRDefault="00AD4854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Round 2</w:t>
            </w:r>
          </w:p>
        </w:tc>
        <w:tc>
          <w:tcPr>
            <w:tcW w:w="1620" w:type="dxa"/>
            <w:noWrap/>
            <w:hideMark/>
          </w:tcPr>
          <w:p w14:paraId="7F59DEE1" w14:textId="77777777" w:rsidR="00AD4854" w:rsidRPr="00805822" w:rsidRDefault="00AD4854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Round 3</w:t>
            </w:r>
          </w:p>
        </w:tc>
      </w:tr>
      <w:tr w:rsidR="003E00F5" w:rsidRPr="00805822" w14:paraId="3CF6E1EB" w14:textId="77777777" w:rsidTr="00B26153">
        <w:trPr>
          <w:trHeight w:val="680"/>
        </w:trPr>
        <w:tc>
          <w:tcPr>
            <w:tcW w:w="990" w:type="dxa"/>
            <w:vMerge w:val="restart"/>
            <w:noWrap/>
            <w:hideMark/>
          </w:tcPr>
          <w:p w14:paraId="647AC4D8" w14:textId="77777777" w:rsidR="00AD4854" w:rsidRPr="00805822" w:rsidRDefault="00AD4854" w:rsidP="00AD4854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FHL</w:t>
            </w:r>
          </w:p>
        </w:tc>
        <w:tc>
          <w:tcPr>
            <w:tcW w:w="607" w:type="dxa"/>
            <w:noWrap/>
            <w:hideMark/>
          </w:tcPr>
          <w:p w14:paraId="54DE7154" w14:textId="77777777" w:rsidR="00AD4854" w:rsidRPr="00805822" w:rsidRDefault="00AD4854" w:rsidP="00AD4854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769" w:type="dxa"/>
            <w:hideMark/>
          </w:tcPr>
          <w:p w14:paraId="74AE7BB4" w14:textId="77AF25F3" w:rsidR="00AD4854" w:rsidRPr="00805822" w:rsidRDefault="00AD4854">
            <w:pPr>
              <w:rPr>
                <w:rFonts w:ascii="Times New Roman" w:hAnsi="Times New Roman" w:cs="Times New Roman"/>
              </w:rPr>
            </w:pPr>
            <w:r w:rsidRPr="00BE4484">
              <w:rPr>
                <w:rFonts w:ascii="Times New Roman" w:hAnsi="Times New Roman" w:cs="Times New Roman"/>
                <w:u w:val="single"/>
              </w:rPr>
              <w:t>How often do you</w:t>
            </w:r>
            <w:r w:rsidR="003730E0">
              <w:rPr>
                <w:rFonts w:ascii="Times New Roman" w:hAnsi="Times New Roman" w:cs="Times New Roman"/>
                <w:u w:val="single"/>
              </w:rPr>
              <w:t xml:space="preserve"> </w:t>
            </w:r>
            <w:r w:rsidR="003730E0">
              <w:rPr>
                <w:rFonts w:ascii="Times New Roman" w:hAnsi="Times New Roman" w:cs="Times New Roman"/>
                <w:u w:val="single"/>
                <w:vertAlign w:val="superscript"/>
              </w:rPr>
              <w:t>a</w:t>
            </w:r>
            <w:r w:rsidRPr="00BE4484">
              <w:rPr>
                <w:rFonts w:ascii="Times New Roman" w:hAnsi="Times New Roman" w:cs="Times New Roman"/>
                <w:u w:val="single"/>
              </w:rPr>
              <w:t>:</w:t>
            </w:r>
            <w:r w:rsidRPr="00805822">
              <w:rPr>
                <w:rFonts w:ascii="Times New Roman" w:hAnsi="Times New Roman" w:cs="Times New Roman"/>
              </w:rPr>
              <w:t xml:space="preserve"> </w:t>
            </w:r>
            <w:r w:rsidRPr="00805822">
              <w:rPr>
                <w:rFonts w:ascii="Times New Roman" w:hAnsi="Times New Roman" w:cs="Times New Roman"/>
              </w:rPr>
              <w:br/>
              <w:t xml:space="preserve">…need help when you are given information to read by your doctor, nurse or pharmacist </w:t>
            </w:r>
          </w:p>
        </w:tc>
        <w:tc>
          <w:tcPr>
            <w:tcW w:w="4962" w:type="dxa"/>
            <w:hideMark/>
          </w:tcPr>
          <w:p w14:paraId="64CCA093" w14:textId="0D95FF9C" w:rsidR="00AD4854" w:rsidRPr="00805822" w:rsidRDefault="00702D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ded example of “help” </w:t>
            </w:r>
            <w:r w:rsidR="00735DF5">
              <w:rPr>
                <w:rFonts w:ascii="Times New Roman" w:hAnsi="Times New Roman" w:cs="Times New Roman"/>
              </w:rPr>
              <w:t xml:space="preserve">: </w:t>
            </w:r>
            <w:r>
              <w:rPr>
                <w:rFonts w:ascii="Times New Roman" w:hAnsi="Times New Roman" w:cs="Times New Roman"/>
              </w:rPr>
              <w:t xml:space="preserve">e.g., asking for an </w:t>
            </w:r>
            <w:r>
              <w:rPr>
                <w:rFonts w:ascii="Times New Roman" w:hAnsi="Times New Roman" w:cs="Times New Roman" w:hint="eastAsia"/>
              </w:rPr>
              <w:t>explanation</w:t>
            </w:r>
            <w:r>
              <w:rPr>
                <w:rFonts w:ascii="Times New Roman" w:hAnsi="Times New Roman" w:cs="Times New Roman"/>
              </w:rPr>
              <w:t xml:space="preserve"> of the contents of the information</w:t>
            </w:r>
          </w:p>
        </w:tc>
        <w:tc>
          <w:tcPr>
            <w:tcW w:w="1620" w:type="dxa"/>
            <w:noWrap/>
            <w:hideMark/>
          </w:tcPr>
          <w:p w14:paraId="19390EBB" w14:textId="77777777" w:rsidR="00AD4854" w:rsidRPr="00805822" w:rsidRDefault="00AD4854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No change</w:t>
            </w:r>
          </w:p>
        </w:tc>
      </w:tr>
      <w:tr w:rsidR="003E00F5" w:rsidRPr="00805822" w14:paraId="5704FFA6" w14:textId="77777777" w:rsidTr="00B26153">
        <w:trPr>
          <w:trHeight w:val="420"/>
        </w:trPr>
        <w:tc>
          <w:tcPr>
            <w:tcW w:w="990" w:type="dxa"/>
            <w:vMerge/>
            <w:hideMark/>
          </w:tcPr>
          <w:p w14:paraId="6645C0DF" w14:textId="77777777" w:rsidR="00AD4854" w:rsidRPr="00805822" w:rsidRDefault="00AD48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noWrap/>
            <w:hideMark/>
          </w:tcPr>
          <w:p w14:paraId="1D051650" w14:textId="77777777" w:rsidR="00AD4854" w:rsidRPr="00805822" w:rsidRDefault="00AD4854" w:rsidP="00AD4854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769" w:type="dxa"/>
            <w:hideMark/>
          </w:tcPr>
          <w:p w14:paraId="6735B2BB" w14:textId="77777777" w:rsidR="00AD4854" w:rsidRPr="00805822" w:rsidRDefault="00AD4854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…need help when you are asked to fill out medical forms by your doctor, nurse or pharmacist</w:t>
            </w:r>
          </w:p>
        </w:tc>
        <w:tc>
          <w:tcPr>
            <w:tcW w:w="4962" w:type="dxa"/>
            <w:hideMark/>
          </w:tcPr>
          <w:p w14:paraId="1216AE91" w14:textId="68C7D134" w:rsidR="00AD4854" w:rsidRPr="00805822" w:rsidRDefault="008D41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502830">
              <w:rPr>
                <w:rFonts w:ascii="Times New Roman" w:hAnsi="Times New Roman" w:cs="Times New Roman"/>
              </w:rPr>
              <w:t xml:space="preserve">dded example </w:t>
            </w:r>
            <w:r>
              <w:rPr>
                <w:rFonts w:ascii="Times New Roman" w:hAnsi="Times New Roman" w:cs="Times New Roman"/>
              </w:rPr>
              <w:t>of “help”</w:t>
            </w:r>
            <w:r w:rsidR="00BE4B09">
              <w:rPr>
                <w:rFonts w:ascii="Times New Roman" w:hAnsi="Times New Roman" w:cs="Times New Roman"/>
              </w:rPr>
              <w:t xml:space="preserve"> </w:t>
            </w:r>
            <w:r w:rsidR="00735DF5">
              <w:rPr>
                <w:rFonts w:ascii="Times New Roman" w:hAnsi="Times New Roman" w:cs="Times New Roman"/>
              </w:rPr>
              <w:t xml:space="preserve">: </w:t>
            </w:r>
            <w:r w:rsidR="00BE4B09">
              <w:rPr>
                <w:rFonts w:ascii="Times New Roman" w:hAnsi="Times New Roman" w:cs="Times New Roman"/>
              </w:rPr>
              <w:t xml:space="preserve">e.g., asking </w:t>
            </w:r>
            <w:r w:rsidR="00702DD9">
              <w:rPr>
                <w:rFonts w:ascii="Times New Roman" w:hAnsi="Times New Roman" w:cs="Times New Roman"/>
              </w:rPr>
              <w:t xml:space="preserve">for an </w:t>
            </w:r>
            <w:r w:rsidR="00BE4B09">
              <w:rPr>
                <w:rFonts w:ascii="Times New Roman" w:hAnsi="Times New Roman" w:cs="Times New Roman" w:hint="eastAsia"/>
              </w:rPr>
              <w:t>explanation</w:t>
            </w:r>
            <w:r w:rsidR="00BE4B09">
              <w:rPr>
                <w:rFonts w:ascii="Times New Roman" w:hAnsi="Times New Roman" w:cs="Times New Roman"/>
              </w:rPr>
              <w:t xml:space="preserve"> of the contents of the medical forms</w:t>
            </w:r>
          </w:p>
        </w:tc>
        <w:tc>
          <w:tcPr>
            <w:tcW w:w="1620" w:type="dxa"/>
            <w:noWrap/>
            <w:hideMark/>
          </w:tcPr>
          <w:p w14:paraId="0B33A31B" w14:textId="77777777" w:rsidR="00AD4854" w:rsidRPr="00805822" w:rsidRDefault="00AD4854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No change</w:t>
            </w:r>
          </w:p>
        </w:tc>
      </w:tr>
      <w:tr w:rsidR="003E00F5" w:rsidRPr="00805822" w14:paraId="731798D3" w14:textId="77777777" w:rsidTr="00B26153">
        <w:trPr>
          <w:trHeight w:val="420"/>
        </w:trPr>
        <w:tc>
          <w:tcPr>
            <w:tcW w:w="990" w:type="dxa"/>
            <w:vMerge/>
            <w:hideMark/>
          </w:tcPr>
          <w:p w14:paraId="75D07006" w14:textId="77777777" w:rsidR="00AD4854" w:rsidRPr="00805822" w:rsidRDefault="00AD48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noWrap/>
            <w:hideMark/>
          </w:tcPr>
          <w:p w14:paraId="58668586" w14:textId="77777777" w:rsidR="00AD4854" w:rsidRPr="00805822" w:rsidRDefault="00AD4854" w:rsidP="00AD4854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769" w:type="dxa"/>
            <w:hideMark/>
          </w:tcPr>
          <w:p w14:paraId="701D3C85" w14:textId="77777777" w:rsidR="00AD4854" w:rsidRPr="00805822" w:rsidRDefault="00AD4854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…find that characters cannot understand when you read instructions or leaflets from hospitals or pharmacies</w:t>
            </w:r>
          </w:p>
        </w:tc>
        <w:tc>
          <w:tcPr>
            <w:tcW w:w="4962" w:type="dxa"/>
            <w:hideMark/>
          </w:tcPr>
          <w:p w14:paraId="53F93E3F" w14:textId="3C8C26FC" w:rsidR="00AD4854" w:rsidRPr="008A28CE" w:rsidRDefault="00AD4854">
            <w:pPr>
              <w:rPr>
                <w:rFonts w:ascii="Times New Roman" w:hAnsi="Times New Roman" w:cs="Times New Roman"/>
                <w:vertAlign w:val="superscript"/>
              </w:rPr>
            </w:pPr>
            <w:r w:rsidRPr="00805822">
              <w:rPr>
                <w:rFonts w:ascii="Times New Roman" w:hAnsi="Times New Roman" w:cs="Times New Roman"/>
              </w:rPr>
              <w:t>"pharmacies" changed to "clinics"</w:t>
            </w:r>
            <w:r w:rsidR="008A28CE">
              <w:rPr>
                <w:rFonts w:ascii="Times New Roman" w:hAnsi="Times New Roman" w:cs="Times New Roman"/>
              </w:rPr>
              <w:t xml:space="preserve"> </w:t>
            </w:r>
            <w:r w:rsidR="008A28CE" w:rsidRPr="00FD7752">
              <w:rPr>
                <w:rFonts w:ascii="Times New Roman" w:hAnsi="Times New Roman" w:cs="Times New Roman"/>
                <w:vertAlign w:val="superscript"/>
              </w:rPr>
              <w:t>[1]</w:t>
            </w:r>
          </w:p>
          <w:p w14:paraId="2CA7A82A" w14:textId="5C132C51" w:rsidR="00E36F03" w:rsidRPr="00805822" w:rsidRDefault="00E36F03" w:rsidP="006160E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noWrap/>
            <w:hideMark/>
          </w:tcPr>
          <w:p w14:paraId="36EB11D3" w14:textId="77777777" w:rsidR="00AD4854" w:rsidRPr="00805822" w:rsidRDefault="00AD4854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No change</w:t>
            </w:r>
          </w:p>
        </w:tc>
      </w:tr>
      <w:tr w:rsidR="003E00F5" w:rsidRPr="00805822" w14:paraId="4B48DF05" w14:textId="77777777" w:rsidTr="00B26153">
        <w:trPr>
          <w:trHeight w:val="380"/>
        </w:trPr>
        <w:tc>
          <w:tcPr>
            <w:tcW w:w="990" w:type="dxa"/>
            <w:vMerge/>
            <w:hideMark/>
          </w:tcPr>
          <w:p w14:paraId="6B4EDA4D" w14:textId="77777777" w:rsidR="00AD4854" w:rsidRPr="00805822" w:rsidRDefault="00AD48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noWrap/>
            <w:hideMark/>
          </w:tcPr>
          <w:p w14:paraId="4B199B5B" w14:textId="77777777" w:rsidR="00AD4854" w:rsidRPr="00805822" w:rsidRDefault="00AD4854" w:rsidP="00AD4854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769" w:type="dxa"/>
            <w:hideMark/>
          </w:tcPr>
          <w:p w14:paraId="3069D4BE" w14:textId="2F49D035" w:rsidR="00AD4854" w:rsidRPr="00805822" w:rsidRDefault="00AD4854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…feel that the content is too difficult to understand when you read instructions or leaflets from hospitals or pharmacies</w:t>
            </w:r>
          </w:p>
        </w:tc>
        <w:tc>
          <w:tcPr>
            <w:tcW w:w="4962" w:type="dxa"/>
            <w:hideMark/>
          </w:tcPr>
          <w:p w14:paraId="4BD697EF" w14:textId="6952D215" w:rsidR="00AD4854" w:rsidRPr="00FD7752" w:rsidRDefault="00AD4854">
            <w:pPr>
              <w:rPr>
                <w:rFonts w:ascii="Times New Roman" w:hAnsi="Times New Roman" w:cs="Times New Roman"/>
                <w:vertAlign w:val="superscript"/>
              </w:rPr>
            </w:pPr>
            <w:r w:rsidRPr="00805822">
              <w:rPr>
                <w:rFonts w:ascii="Times New Roman" w:hAnsi="Times New Roman" w:cs="Times New Roman"/>
              </w:rPr>
              <w:t>"pharmacies" changed to "clinics"</w:t>
            </w:r>
            <w:r w:rsidR="00FD7752">
              <w:rPr>
                <w:rFonts w:ascii="Times New Roman" w:hAnsi="Times New Roman" w:cs="Times New Roman"/>
              </w:rPr>
              <w:t xml:space="preserve"> </w:t>
            </w:r>
            <w:r w:rsidR="00FD7752">
              <w:rPr>
                <w:rFonts w:ascii="Times New Roman" w:hAnsi="Times New Roman" w:cs="Times New Roman"/>
                <w:vertAlign w:val="superscript"/>
              </w:rPr>
              <w:t>[2]</w:t>
            </w:r>
          </w:p>
          <w:p w14:paraId="58B1204B" w14:textId="77777777" w:rsidR="00B912AE" w:rsidRDefault="00B912AE">
            <w:pPr>
              <w:rPr>
                <w:rFonts w:ascii="Times New Roman" w:hAnsi="Times New Roman" w:cs="Times New Roman"/>
              </w:rPr>
            </w:pPr>
          </w:p>
          <w:p w14:paraId="671338F7" w14:textId="74FBD014" w:rsidR="00B912AE" w:rsidRPr="00805822" w:rsidRDefault="00B912AE" w:rsidP="006160E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noWrap/>
            <w:hideMark/>
          </w:tcPr>
          <w:p w14:paraId="677D418E" w14:textId="77777777" w:rsidR="00AD4854" w:rsidRPr="00805822" w:rsidRDefault="00AD4854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No change</w:t>
            </w:r>
          </w:p>
        </w:tc>
      </w:tr>
      <w:tr w:rsidR="003E00F5" w:rsidRPr="00805822" w14:paraId="0F89B415" w14:textId="77777777" w:rsidTr="00B26153">
        <w:trPr>
          <w:trHeight w:val="400"/>
        </w:trPr>
        <w:tc>
          <w:tcPr>
            <w:tcW w:w="990" w:type="dxa"/>
            <w:vMerge/>
            <w:hideMark/>
          </w:tcPr>
          <w:p w14:paraId="45A09503" w14:textId="77777777" w:rsidR="00AD4854" w:rsidRPr="00805822" w:rsidRDefault="00AD48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noWrap/>
            <w:hideMark/>
          </w:tcPr>
          <w:p w14:paraId="3C8177E5" w14:textId="77777777" w:rsidR="00AD4854" w:rsidRPr="00805822" w:rsidRDefault="00AD4854" w:rsidP="00AD4854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769" w:type="dxa"/>
            <w:hideMark/>
          </w:tcPr>
          <w:p w14:paraId="4DE163EF" w14:textId="77777777" w:rsidR="00AD4854" w:rsidRPr="00805822" w:rsidRDefault="00AD4854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… have problems learning about your medical condition because of difficulty understanding health-related written information</w:t>
            </w:r>
          </w:p>
        </w:tc>
        <w:tc>
          <w:tcPr>
            <w:tcW w:w="4962" w:type="dxa"/>
            <w:hideMark/>
          </w:tcPr>
          <w:p w14:paraId="5AC39633" w14:textId="0AD9D40F" w:rsidR="00AD4854" w:rsidRPr="00805822" w:rsidRDefault="000876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ded example of “</w:t>
            </w:r>
            <w:r w:rsidR="000456D6">
              <w:rPr>
                <w:rFonts w:ascii="Times New Roman" w:hAnsi="Times New Roman" w:cs="Times New Roman"/>
              </w:rPr>
              <w:t>health-related written information</w:t>
            </w:r>
            <w:r>
              <w:rPr>
                <w:rFonts w:ascii="Times New Roman" w:hAnsi="Times New Roman" w:cs="Times New Roman"/>
              </w:rPr>
              <w:t xml:space="preserve">” (e.g., </w:t>
            </w:r>
            <w:r w:rsidR="000456D6">
              <w:rPr>
                <w:rFonts w:ascii="Times New Roman" w:hAnsi="Times New Roman" w:cs="Times New Roman"/>
              </w:rPr>
              <w:t>medical report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  <w:noWrap/>
            <w:hideMark/>
          </w:tcPr>
          <w:p w14:paraId="1C65FC38" w14:textId="77777777" w:rsidR="00AD4854" w:rsidRPr="00805822" w:rsidRDefault="00AD4854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No change</w:t>
            </w:r>
          </w:p>
        </w:tc>
      </w:tr>
      <w:tr w:rsidR="003E00F5" w:rsidRPr="00805822" w14:paraId="3C55F329" w14:textId="77777777" w:rsidTr="00B26153">
        <w:trPr>
          <w:trHeight w:val="700"/>
        </w:trPr>
        <w:tc>
          <w:tcPr>
            <w:tcW w:w="990" w:type="dxa"/>
            <w:vMerge w:val="restart"/>
            <w:noWrap/>
            <w:hideMark/>
          </w:tcPr>
          <w:p w14:paraId="30CE44E6" w14:textId="77777777" w:rsidR="00AD4854" w:rsidRPr="00805822" w:rsidRDefault="00AD4854" w:rsidP="00AD4854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 xml:space="preserve">IHL </w:t>
            </w:r>
          </w:p>
        </w:tc>
        <w:tc>
          <w:tcPr>
            <w:tcW w:w="607" w:type="dxa"/>
            <w:noWrap/>
            <w:hideMark/>
          </w:tcPr>
          <w:p w14:paraId="7435F907" w14:textId="77777777" w:rsidR="00AD4854" w:rsidRPr="00805822" w:rsidRDefault="00AD4854" w:rsidP="00AD4854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769" w:type="dxa"/>
            <w:hideMark/>
          </w:tcPr>
          <w:p w14:paraId="559F7AB3" w14:textId="32987B89" w:rsidR="00AD4854" w:rsidRPr="00805822" w:rsidRDefault="00AD4854">
            <w:pPr>
              <w:rPr>
                <w:rFonts w:ascii="Times New Roman" w:hAnsi="Times New Roman" w:cs="Times New Roman"/>
              </w:rPr>
            </w:pPr>
            <w:r w:rsidRPr="00DD5875">
              <w:rPr>
                <w:rFonts w:ascii="Times New Roman" w:hAnsi="Times New Roman" w:cs="Times New Roman"/>
                <w:u w:val="single"/>
              </w:rPr>
              <w:t>How easy would you say it is to</w:t>
            </w:r>
            <w:r w:rsidR="003730E0">
              <w:rPr>
                <w:rFonts w:ascii="Times New Roman" w:hAnsi="Times New Roman" w:cs="Times New Roman"/>
                <w:u w:val="single"/>
              </w:rPr>
              <w:t xml:space="preserve"> </w:t>
            </w:r>
            <w:r w:rsidR="003730E0">
              <w:rPr>
                <w:rFonts w:ascii="Times New Roman" w:hAnsi="Times New Roman" w:cs="Times New Roman"/>
                <w:u w:val="single"/>
                <w:vertAlign w:val="superscript"/>
              </w:rPr>
              <w:t>b</w:t>
            </w:r>
            <w:r w:rsidRPr="00DD5875">
              <w:rPr>
                <w:rFonts w:ascii="Times New Roman" w:hAnsi="Times New Roman" w:cs="Times New Roman"/>
                <w:u w:val="single"/>
              </w:rPr>
              <w:t>:</w:t>
            </w:r>
            <w:r w:rsidRPr="00805822">
              <w:rPr>
                <w:rFonts w:ascii="Times New Roman" w:hAnsi="Times New Roman" w:cs="Times New Roman"/>
              </w:rPr>
              <w:t xml:space="preserve"> </w:t>
            </w:r>
            <w:r w:rsidRPr="00805822">
              <w:rPr>
                <w:rFonts w:ascii="Times New Roman" w:hAnsi="Times New Roman" w:cs="Times New Roman"/>
              </w:rPr>
              <w:br/>
              <w:t>…find related information when you have questions on disease or health problems</w:t>
            </w:r>
          </w:p>
        </w:tc>
        <w:tc>
          <w:tcPr>
            <w:tcW w:w="4962" w:type="dxa"/>
            <w:hideMark/>
          </w:tcPr>
          <w:p w14:paraId="62331A4A" w14:textId="77777777" w:rsidR="00AD4854" w:rsidRPr="00805822" w:rsidRDefault="00AD4854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No change</w:t>
            </w:r>
          </w:p>
        </w:tc>
        <w:tc>
          <w:tcPr>
            <w:tcW w:w="1620" w:type="dxa"/>
            <w:noWrap/>
            <w:hideMark/>
          </w:tcPr>
          <w:p w14:paraId="5D846CFC" w14:textId="77777777" w:rsidR="00AD4854" w:rsidRPr="00805822" w:rsidRDefault="00AD4854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No change</w:t>
            </w:r>
          </w:p>
        </w:tc>
      </w:tr>
      <w:tr w:rsidR="003E00F5" w:rsidRPr="00805822" w14:paraId="0926E833" w14:textId="77777777" w:rsidTr="00B26153">
        <w:trPr>
          <w:trHeight w:val="400"/>
        </w:trPr>
        <w:tc>
          <w:tcPr>
            <w:tcW w:w="990" w:type="dxa"/>
            <w:vMerge/>
            <w:hideMark/>
          </w:tcPr>
          <w:p w14:paraId="485E5026" w14:textId="77777777" w:rsidR="00AD4854" w:rsidRPr="00805822" w:rsidRDefault="00AD48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noWrap/>
            <w:hideMark/>
          </w:tcPr>
          <w:p w14:paraId="65359CFE" w14:textId="77777777" w:rsidR="00AD4854" w:rsidRPr="00805822" w:rsidRDefault="00AD4854" w:rsidP="00AD4854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769" w:type="dxa"/>
            <w:hideMark/>
          </w:tcPr>
          <w:p w14:paraId="54D49849" w14:textId="77777777" w:rsidR="00AD4854" w:rsidRPr="00805822" w:rsidRDefault="00AD4854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 xml:space="preserve">…find related information when you are not ill but want to do something to further improve your health </w:t>
            </w:r>
          </w:p>
        </w:tc>
        <w:tc>
          <w:tcPr>
            <w:tcW w:w="4962" w:type="dxa"/>
            <w:hideMark/>
          </w:tcPr>
          <w:p w14:paraId="7AE30474" w14:textId="77777777" w:rsidR="00AD4854" w:rsidRPr="00805822" w:rsidRDefault="00AD4854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No change</w:t>
            </w:r>
          </w:p>
        </w:tc>
        <w:tc>
          <w:tcPr>
            <w:tcW w:w="1620" w:type="dxa"/>
            <w:noWrap/>
            <w:hideMark/>
          </w:tcPr>
          <w:p w14:paraId="722ED178" w14:textId="77777777" w:rsidR="00AD4854" w:rsidRPr="00805822" w:rsidRDefault="00AD4854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No change</w:t>
            </w:r>
          </w:p>
        </w:tc>
      </w:tr>
      <w:tr w:rsidR="003E00F5" w:rsidRPr="00805822" w14:paraId="0DC82FBB" w14:textId="77777777" w:rsidTr="00B26153">
        <w:trPr>
          <w:trHeight w:val="400"/>
        </w:trPr>
        <w:tc>
          <w:tcPr>
            <w:tcW w:w="990" w:type="dxa"/>
            <w:vMerge/>
            <w:hideMark/>
          </w:tcPr>
          <w:p w14:paraId="34A6ACE4" w14:textId="77777777" w:rsidR="00AD4854" w:rsidRPr="00805822" w:rsidRDefault="00AD48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noWrap/>
            <w:hideMark/>
          </w:tcPr>
          <w:p w14:paraId="794381CA" w14:textId="77777777" w:rsidR="00AD4854" w:rsidRPr="00805822" w:rsidRDefault="00AD4854" w:rsidP="00AD4854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769" w:type="dxa"/>
            <w:hideMark/>
          </w:tcPr>
          <w:p w14:paraId="2DD70FDB" w14:textId="77777777" w:rsidR="00AD4854" w:rsidRPr="00805822" w:rsidRDefault="00AD4854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…give all the information a doctor, nurse, or pharmacist need when you talk to them</w:t>
            </w:r>
          </w:p>
        </w:tc>
        <w:tc>
          <w:tcPr>
            <w:tcW w:w="4962" w:type="dxa"/>
            <w:hideMark/>
          </w:tcPr>
          <w:p w14:paraId="2E880692" w14:textId="17D4BBAF" w:rsidR="00AD4854" w:rsidRPr="00805822" w:rsidRDefault="00410A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ded examples of “information” </w:t>
            </w:r>
            <w:r w:rsidR="00735DF5">
              <w:rPr>
                <w:rFonts w:ascii="Times New Roman" w:hAnsi="Times New Roman" w:cs="Times New Roman"/>
              </w:rPr>
              <w:t xml:space="preserve">: </w:t>
            </w:r>
            <w:r>
              <w:rPr>
                <w:rFonts w:ascii="Times New Roman" w:hAnsi="Times New Roman" w:cs="Times New Roman"/>
              </w:rPr>
              <w:t xml:space="preserve">e.g., </w:t>
            </w:r>
            <w:r w:rsidR="00B10BD4">
              <w:rPr>
                <w:rFonts w:ascii="Times New Roman" w:hAnsi="Times New Roman" w:cs="Times New Roman"/>
              </w:rPr>
              <w:t>why you were ill and what medicine you had taken</w:t>
            </w:r>
          </w:p>
        </w:tc>
        <w:tc>
          <w:tcPr>
            <w:tcW w:w="1620" w:type="dxa"/>
            <w:noWrap/>
            <w:hideMark/>
          </w:tcPr>
          <w:p w14:paraId="3370E9DA" w14:textId="77777777" w:rsidR="00AD4854" w:rsidRPr="00805822" w:rsidRDefault="00AD4854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No change</w:t>
            </w:r>
          </w:p>
        </w:tc>
      </w:tr>
      <w:tr w:rsidR="003E00F5" w:rsidRPr="00805822" w14:paraId="335C7F04" w14:textId="77777777" w:rsidTr="00B26153">
        <w:trPr>
          <w:trHeight w:val="440"/>
        </w:trPr>
        <w:tc>
          <w:tcPr>
            <w:tcW w:w="990" w:type="dxa"/>
            <w:vMerge/>
            <w:hideMark/>
          </w:tcPr>
          <w:p w14:paraId="53DBE31D" w14:textId="77777777" w:rsidR="00AD4854" w:rsidRPr="00805822" w:rsidRDefault="00AD48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noWrap/>
            <w:hideMark/>
          </w:tcPr>
          <w:p w14:paraId="35A4A2A2" w14:textId="77777777" w:rsidR="00AD4854" w:rsidRPr="00805822" w:rsidRDefault="00AD4854" w:rsidP="00AD4854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769" w:type="dxa"/>
            <w:hideMark/>
          </w:tcPr>
          <w:p w14:paraId="07FFE531" w14:textId="77777777" w:rsidR="00AD4854" w:rsidRPr="00805822" w:rsidRDefault="00AD4854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…ask the questions you want to ask when you talk to a doctor, nurse, or pharmacist</w:t>
            </w:r>
          </w:p>
        </w:tc>
        <w:tc>
          <w:tcPr>
            <w:tcW w:w="4962" w:type="dxa"/>
            <w:hideMark/>
          </w:tcPr>
          <w:p w14:paraId="7F082F16" w14:textId="5B7789D3" w:rsidR="00AD4854" w:rsidRPr="00805822" w:rsidRDefault="00B10B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ded examples of “</w:t>
            </w:r>
            <w:r w:rsidR="00AC1888">
              <w:rPr>
                <w:rFonts w:ascii="Times New Roman" w:hAnsi="Times New Roman" w:cs="Times New Roman" w:hint="eastAsia"/>
              </w:rPr>
              <w:t>questions</w:t>
            </w:r>
            <w:r>
              <w:rPr>
                <w:rFonts w:ascii="Times New Roman" w:hAnsi="Times New Roman" w:cs="Times New Roman"/>
              </w:rPr>
              <w:t xml:space="preserve">” </w:t>
            </w:r>
            <w:r w:rsidR="00735DF5">
              <w:rPr>
                <w:rFonts w:ascii="Times New Roman" w:hAnsi="Times New Roman" w:cs="Times New Roman"/>
              </w:rPr>
              <w:t xml:space="preserve">: </w:t>
            </w:r>
            <w:r>
              <w:rPr>
                <w:rFonts w:ascii="Times New Roman" w:hAnsi="Times New Roman" w:cs="Times New Roman"/>
              </w:rPr>
              <w:t xml:space="preserve">e.g., </w:t>
            </w:r>
            <w:r w:rsidR="008470E5">
              <w:rPr>
                <w:rFonts w:ascii="Times New Roman" w:hAnsi="Times New Roman" w:cs="Times New Roman" w:hint="eastAsia"/>
              </w:rPr>
              <w:t>t</w:t>
            </w:r>
            <w:r w:rsidR="008470E5">
              <w:rPr>
                <w:rFonts w:ascii="Times New Roman" w:hAnsi="Times New Roman" w:cs="Times New Roman"/>
              </w:rPr>
              <w:t xml:space="preserve">he causes of disease, </w:t>
            </w:r>
            <w:r w:rsidR="00AC1888">
              <w:rPr>
                <w:rFonts w:ascii="Times New Roman" w:hAnsi="Times New Roman" w:cs="Times New Roman"/>
              </w:rPr>
              <w:t>the side effects of medicine</w:t>
            </w:r>
          </w:p>
        </w:tc>
        <w:tc>
          <w:tcPr>
            <w:tcW w:w="1620" w:type="dxa"/>
            <w:noWrap/>
            <w:hideMark/>
          </w:tcPr>
          <w:p w14:paraId="78035839" w14:textId="77777777" w:rsidR="00AD4854" w:rsidRPr="00805822" w:rsidRDefault="00AD4854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No change</w:t>
            </w:r>
          </w:p>
        </w:tc>
      </w:tr>
      <w:tr w:rsidR="003E00F5" w:rsidRPr="00805822" w14:paraId="580DFC47" w14:textId="77777777" w:rsidTr="00B26153">
        <w:trPr>
          <w:trHeight w:val="500"/>
        </w:trPr>
        <w:tc>
          <w:tcPr>
            <w:tcW w:w="990" w:type="dxa"/>
            <w:vMerge/>
            <w:hideMark/>
          </w:tcPr>
          <w:p w14:paraId="7E817D1D" w14:textId="77777777" w:rsidR="00AD4854" w:rsidRPr="00805822" w:rsidRDefault="00AD48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noWrap/>
            <w:hideMark/>
          </w:tcPr>
          <w:p w14:paraId="48A9B85F" w14:textId="77777777" w:rsidR="00AD4854" w:rsidRPr="00805822" w:rsidRDefault="00AD4854" w:rsidP="00AD4854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769" w:type="dxa"/>
            <w:hideMark/>
          </w:tcPr>
          <w:p w14:paraId="3212F1A6" w14:textId="77777777" w:rsidR="00AD4854" w:rsidRPr="00805822" w:rsidRDefault="00AD4854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…extract the information you want when you talk to a doctor, nurse, or pharmacist</w:t>
            </w:r>
          </w:p>
        </w:tc>
        <w:tc>
          <w:tcPr>
            <w:tcW w:w="4962" w:type="dxa"/>
            <w:hideMark/>
          </w:tcPr>
          <w:p w14:paraId="1BCD3EAE" w14:textId="77777777" w:rsidR="00AD4854" w:rsidRPr="00805822" w:rsidRDefault="00AD4854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No change</w:t>
            </w:r>
          </w:p>
        </w:tc>
        <w:tc>
          <w:tcPr>
            <w:tcW w:w="1620" w:type="dxa"/>
            <w:noWrap/>
            <w:hideMark/>
          </w:tcPr>
          <w:p w14:paraId="2BEA56BB" w14:textId="77777777" w:rsidR="00AD4854" w:rsidRPr="00805822" w:rsidRDefault="00AD4854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No change</w:t>
            </w:r>
          </w:p>
        </w:tc>
      </w:tr>
      <w:tr w:rsidR="003E00F5" w:rsidRPr="00805822" w14:paraId="024DB56F" w14:textId="77777777" w:rsidTr="00B26153">
        <w:trPr>
          <w:trHeight w:val="860"/>
        </w:trPr>
        <w:tc>
          <w:tcPr>
            <w:tcW w:w="990" w:type="dxa"/>
            <w:vMerge/>
            <w:hideMark/>
          </w:tcPr>
          <w:p w14:paraId="2B942069" w14:textId="77777777" w:rsidR="00AD4854" w:rsidRPr="00805822" w:rsidRDefault="00AD48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noWrap/>
            <w:hideMark/>
          </w:tcPr>
          <w:p w14:paraId="6CAC3635" w14:textId="77777777" w:rsidR="00AD4854" w:rsidRPr="00805822" w:rsidRDefault="00AD4854" w:rsidP="00AD4854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769" w:type="dxa"/>
            <w:hideMark/>
          </w:tcPr>
          <w:p w14:paraId="25A875D5" w14:textId="77777777" w:rsidR="00AD4854" w:rsidRPr="00805822" w:rsidRDefault="00AD4854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… ask a doctor, nurse, or pharmacist explain anything that you do not understand</w:t>
            </w:r>
          </w:p>
        </w:tc>
        <w:tc>
          <w:tcPr>
            <w:tcW w:w="4962" w:type="dxa"/>
            <w:hideMark/>
          </w:tcPr>
          <w:p w14:paraId="4ABD397B" w14:textId="654F4C07" w:rsidR="000E6A9C" w:rsidRPr="00805822" w:rsidRDefault="00AD4854" w:rsidP="000E6A9C">
            <w:pPr>
              <w:jc w:val="both"/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Change</w:t>
            </w:r>
            <w:r w:rsidR="00DD5875">
              <w:rPr>
                <w:rFonts w:ascii="Times New Roman" w:hAnsi="Times New Roman" w:cs="Times New Roman"/>
              </w:rPr>
              <w:t>d</w:t>
            </w:r>
            <w:r w:rsidRPr="00805822">
              <w:rPr>
                <w:rFonts w:ascii="Times New Roman" w:hAnsi="Times New Roman" w:cs="Times New Roman"/>
              </w:rPr>
              <w:t xml:space="preserve"> to "…ask a doctor, nurse, or pharmacist to further explain anything that you do not understand after talking with them"</w:t>
            </w:r>
            <w:r w:rsidR="00506797">
              <w:rPr>
                <w:rFonts w:ascii="Times New Roman" w:hAnsi="Times New Roman" w:cs="Times New Roman"/>
              </w:rPr>
              <w:t xml:space="preserve"> </w:t>
            </w:r>
            <w:r w:rsidR="00506797">
              <w:rPr>
                <w:rFonts w:ascii="Times New Roman" w:hAnsi="Times New Roman" w:cs="Times New Roman"/>
                <w:vertAlign w:val="superscript"/>
              </w:rPr>
              <w:t>[3]</w:t>
            </w:r>
            <w:r w:rsidR="00506797"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1620" w:type="dxa"/>
            <w:noWrap/>
            <w:hideMark/>
          </w:tcPr>
          <w:p w14:paraId="5852FA00" w14:textId="77777777" w:rsidR="00AD4854" w:rsidRPr="00805822" w:rsidRDefault="00AD4854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No change</w:t>
            </w:r>
          </w:p>
        </w:tc>
      </w:tr>
      <w:tr w:rsidR="00805822" w:rsidRPr="00805822" w14:paraId="1AA48201" w14:textId="77777777" w:rsidTr="00B26153">
        <w:trPr>
          <w:trHeight w:val="400"/>
        </w:trPr>
        <w:tc>
          <w:tcPr>
            <w:tcW w:w="990" w:type="dxa"/>
            <w:vMerge/>
            <w:hideMark/>
          </w:tcPr>
          <w:p w14:paraId="7A361838" w14:textId="77777777" w:rsidR="00AD4854" w:rsidRPr="00805822" w:rsidRDefault="00AD48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noWrap/>
            <w:hideMark/>
          </w:tcPr>
          <w:p w14:paraId="084C25B2" w14:textId="77777777" w:rsidR="00AD4854" w:rsidRPr="00805822" w:rsidRDefault="00AD4854" w:rsidP="00AD4854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769" w:type="dxa"/>
            <w:hideMark/>
          </w:tcPr>
          <w:p w14:paraId="6C4EBFC1" w14:textId="77777777" w:rsidR="00AD4854" w:rsidRPr="00805822" w:rsidRDefault="00AD4854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…understand the obtained information when you talk to a doctor, nurse, or pharmacist</w:t>
            </w:r>
          </w:p>
        </w:tc>
        <w:tc>
          <w:tcPr>
            <w:tcW w:w="4962" w:type="dxa"/>
            <w:noWrap/>
            <w:hideMark/>
          </w:tcPr>
          <w:p w14:paraId="241F41C1" w14:textId="77777777" w:rsidR="00AD4854" w:rsidRPr="00805822" w:rsidRDefault="00AD4854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No change</w:t>
            </w:r>
          </w:p>
        </w:tc>
        <w:tc>
          <w:tcPr>
            <w:tcW w:w="1620" w:type="dxa"/>
            <w:noWrap/>
            <w:hideMark/>
          </w:tcPr>
          <w:p w14:paraId="5E2A5FA7" w14:textId="77777777" w:rsidR="00AD4854" w:rsidRPr="00805822" w:rsidRDefault="00AD4854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No change</w:t>
            </w:r>
          </w:p>
        </w:tc>
      </w:tr>
    </w:tbl>
    <w:p w14:paraId="61CF40E1" w14:textId="52018D4D" w:rsidR="004014B7" w:rsidRPr="0041575F" w:rsidRDefault="00DD5875">
      <w:pPr>
        <w:rPr>
          <w:rFonts w:ascii="Times New Roman" w:hAnsi="Times New Roman" w:cs="Times New Roman"/>
          <w:b/>
          <w:bCs/>
        </w:rPr>
      </w:pPr>
      <w:r w:rsidRPr="0041575F">
        <w:rPr>
          <w:rFonts w:ascii="Times New Roman" w:hAnsi="Times New Roman" w:cs="Times New Roman"/>
          <w:b/>
          <w:bCs/>
        </w:rPr>
        <w:lastRenderedPageBreak/>
        <w:t>Appendix 2 (continue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9"/>
        <w:gridCol w:w="717"/>
        <w:gridCol w:w="5584"/>
        <w:gridCol w:w="4776"/>
        <w:gridCol w:w="1752"/>
      </w:tblGrid>
      <w:tr w:rsidR="00DD5875" w:rsidRPr="00805822" w14:paraId="79421D53" w14:textId="77777777" w:rsidTr="004809A2">
        <w:trPr>
          <w:trHeight w:val="419"/>
        </w:trPr>
        <w:tc>
          <w:tcPr>
            <w:tcW w:w="1120" w:type="dxa"/>
            <w:noWrap/>
          </w:tcPr>
          <w:p w14:paraId="034B82A9" w14:textId="36AF3A91" w:rsidR="00DD5875" w:rsidRPr="00805822" w:rsidRDefault="00DD5875" w:rsidP="00DD58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main</w:t>
            </w:r>
          </w:p>
        </w:tc>
        <w:tc>
          <w:tcPr>
            <w:tcW w:w="718" w:type="dxa"/>
            <w:noWrap/>
          </w:tcPr>
          <w:p w14:paraId="02E02E5E" w14:textId="7B66926E" w:rsidR="00DD5875" w:rsidRPr="00805822" w:rsidRDefault="00DD5875" w:rsidP="00DD5875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5591" w:type="dxa"/>
          </w:tcPr>
          <w:p w14:paraId="6D5F7CA0" w14:textId="290C8A49" w:rsidR="00DD5875" w:rsidRPr="00805822" w:rsidRDefault="00DD5875" w:rsidP="00DD5875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Round 1</w:t>
            </w:r>
          </w:p>
        </w:tc>
        <w:tc>
          <w:tcPr>
            <w:tcW w:w="4782" w:type="dxa"/>
            <w:noWrap/>
          </w:tcPr>
          <w:p w14:paraId="033D0AF9" w14:textId="6121E3F7" w:rsidR="00DD5875" w:rsidRPr="00805822" w:rsidRDefault="00DD5875" w:rsidP="00DD5875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Round 2</w:t>
            </w:r>
          </w:p>
        </w:tc>
        <w:tc>
          <w:tcPr>
            <w:tcW w:w="1737" w:type="dxa"/>
            <w:noWrap/>
          </w:tcPr>
          <w:p w14:paraId="57DAA03D" w14:textId="6C336593" w:rsidR="00DD5875" w:rsidRPr="00805822" w:rsidRDefault="00DD5875" w:rsidP="00DD5875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Round 3</w:t>
            </w:r>
          </w:p>
        </w:tc>
      </w:tr>
      <w:tr w:rsidR="00DD5875" w:rsidRPr="00805822" w14:paraId="4F41DEE1" w14:textId="77777777" w:rsidTr="004809A2">
        <w:trPr>
          <w:trHeight w:val="680"/>
        </w:trPr>
        <w:tc>
          <w:tcPr>
            <w:tcW w:w="1120" w:type="dxa"/>
            <w:vMerge w:val="restart"/>
            <w:noWrap/>
            <w:hideMark/>
          </w:tcPr>
          <w:p w14:paraId="341C2F44" w14:textId="77777777" w:rsidR="00DD5875" w:rsidRPr="00805822" w:rsidRDefault="00DD5875" w:rsidP="00DD5875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CHL-1</w:t>
            </w:r>
          </w:p>
        </w:tc>
        <w:tc>
          <w:tcPr>
            <w:tcW w:w="718" w:type="dxa"/>
            <w:noWrap/>
            <w:hideMark/>
          </w:tcPr>
          <w:p w14:paraId="384E0172" w14:textId="77777777" w:rsidR="00DD5875" w:rsidRPr="00805822" w:rsidRDefault="00DD5875" w:rsidP="00DD5875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591" w:type="dxa"/>
            <w:hideMark/>
          </w:tcPr>
          <w:p w14:paraId="239A3FAB" w14:textId="77777777" w:rsidR="00DD5875" w:rsidRPr="00805822" w:rsidRDefault="00DD5875" w:rsidP="00DD5875">
            <w:pPr>
              <w:rPr>
                <w:rFonts w:ascii="Times New Roman" w:hAnsi="Times New Roman" w:cs="Times New Roman"/>
              </w:rPr>
            </w:pPr>
            <w:r w:rsidRPr="00304CC9">
              <w:rPr>
                <w:rFonts w:ascii="Times New Roman" w:hAnsi="Times New Roman" w:cs="Times New Roman"/>
                <w:u w:val="single"/>
              </w:rPr>
              <w:t xml:space="preserve">When you get information for health in daily life, how often do you consider the following </w:t>
            </w:r>
            <w:r w:rsidRPr="00304CC9">
              <w:rPr>
                <w:rFonts w:ascii="Times New Roman" w:hAnsi="Times New Roman" w:cs="Times New Roman"/>
                <w:u w:val="single"/>
                <w:vertAlign w:val="superscript"/>
              </w:rPr>
              <w:t>c</w:t>
            </w:r>
            <w:r w:rsidRPr="00304CC9">
              <w:rPr>
                <w:rFonts w:ascii="Times New Roman" w:hAnsi="Times New Roman" w:cs="Times New Roman"/>
                <w:u w:val="single"/>
              </w:rPr>
              <w:t>:</w:t>
            </w:r>
            <w:r w:rsidRPr="00805822">
              <w:rPr>
                <w:rFonts w:ascii="Times New Roman" w:hAnsi="Times New Roman" w:cs="Times New Roman"/>
              </w:rPr>
              <w:t xml:space="preserve"> </w:t>
            </w:r>
            <w:r w:rsidRPr="00805822">
              <w:rPr>
                <w:rFonts w:ascii="Times New Roman" w:hAnsi="Times New Roman" w:cs="Times New Roman"/>
              </w:rPr>
              <w:br/>
              <w:t>…whether the information source is credible</w:t>
            </w:r>
          </w:p>
        </w:tc>
        <w:tc>
          <w:tcPr>
            <w:tcW w:w="4782" w:type="dxa"/>
            <w:noWrap/>
            <w:hideMark/>
          </w:tcPr>
          <w:p w14:paraId="6F894102" w14:textId="77777777" w:rsidR="00DD5875" w:rsidRPr="00805822" w:rsidRDefault="00DD5875" w:rsidP="00DD5875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No change</w:t>
            </w:r>
          </w:p>
        </w:tc>
        <w:tc>
          <w:tcPr>
            <w:tcW w:w="1737" w:type="dxa"/>
            <w:noWrap/>
            <w:hideMark/>
          </w:tcPr>
          <w:p w14:paraId="7F8FEB46" w14:textId="77777777" w:rsidR="00DD5875" w:rsidRPr="00805822" w:rsidRDefault="00DD5875" w:rsidP="00DD5875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No change</w:t>
            </w:r>
          </w:p>
        </w:tc>
      </w:tr>
      <w:tr w:rsidR="00DD5875" w:rsidRPr="00805822" w14:paraId="5983FB9B" w14:textId="77777777" w:rsidTr="004809A2">
        <w:trPr>
          <w:trHeight w:val="139"/>
        </w:trPr>
        <w:tc>
          <w:tcPr>
            <w:tcW w:w="1120" w:type="dxa"/>
            <w:vMerge/>
            <w:hideMark/>
          </w:tcPr>
          <w:p w14:paraId="2D1040B8" w14:textId="77777777" w:rsidR="00DD5875" w:rsidRPr="00805822" w:rsidRDefault="00DD5875" w:rsidP="00DD58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  <w:vMerge w:val="restart"/>
            <w:noWrap/>
            <w:hideMark/>
          </w:tcPr>
          <w:p w14:paraId="638FAAA8" w14:textId="77777777" w:rsidR="00DD5875" w:rsidRPr="00805822" w:rsidRDefault="00DD5875" w:rsidP="00DD5875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591" w:type="dxa"/>
            <w:noWrap/>
            <w:hideMark/>
          </w:tcPr>
          <w:p w14:paraId="1992EABE" w14:textId="77777777" w:rsidR="00DD5875" w:rsidRPr="00805822" w:rsidRDefault="00DD5875" w:rsidP="00DD5875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 xml:space="preserve">… whether the information content is valid </w:t>
            </w:r>
          </w:p>
        </w:tc>
        <w:tc>
          <w:tcPr>
            <w:tcW w:w="4782" w:type="dxa"/>
            <w:vMerge w:val="restart"/>
            <w:hideMark/>
          </w:tcPr>
          <w:p w14:paraId="34442A3B" w14:textId="61A8FB92" w:rsidR="002F34CE" w:rsidRPr="0041575F" w:rsidRDefault="00DD5875" w:rsidP="00242E89">
            <w:pPr>
              <w:jc w:val="both"/>
              <w:rPr>
                <w:rFonts w:ascii="Times New Roman" w:hAnsi="Times New Roman" w:cs="Times New Roman"/>
                <w:vertAlign w:val="superscript"/>
              </w:rPr>
            </w:pPr>
            <w:r w:rsidRPr="00805822">
              <w:rPr>
                <w:rFonts w:ascii="Times New Roman" w:hAnsi="Times New Roman" w:cs="Times New Roman"/>
              </w:rPr>
              <w:t>Combined the two items as "whether the information content is valid and reliable"</w:t>
            </w:r>
            <w:r w:rsidR="006F573F">
              <w:rPr>
                <w:rFonts w:ascii="Times New Roman" w:hAnsi="Times New Roman" w:cs="Times New Roman"/>
              </w:rPr>
              <w:t xml:space="preserve"> </w:t>
            </w:r>
            <w:r w:rsidR="006F573F">
              <w:rPr>
                <w:rFonts w:ascii="Times New Roman" w:hAnsi="Times New Roman" w:cs="Times New Roman"/>
                <w:vertAlign w:val="superscript"/>
              </w:rPr>
              <w:t>[4]</w:t>
            </w:r>
          </w:p>
        </w:tc>
        <w:tc>
          <w:tcPr>
            <w:tcW w:w="1737" w:type="dxa"/>
            <w:vMerge w:val="restart"/>
            <w:noWrap/>
            <w:hideMark/>
          </w:tcPr>
          <w:p w14:paraId="3614DD8B" w14:textId="77777777" w:rsidR="00DD5875" w:rsidRPr="00805822" w:rsidRDefault="00DD5875" w:rsidP="00DD5875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No change</w:t>
            </w:r>
          </w:p>
        </w:tc>
      </w:tr>
      <w:tr w:rsidR="00DD5875" w:rsidRPr="00805822" w14:paraId="11F8D887" w14:textId="77777777" w:rsidTr="004809A2">
        <w:trPr>
          <w:trHeight w:val="64"/>
        </w:trPr>
        <w:tc>
          <w:tcPr>
            <w:tcW w:w="1120" w:type="dxa"/>
            <w:vMerge/>
            <w:hideMark/>
          </w:tcPr>
          <w:p w14:paraId="3758488B" w14:textId="77777777" w:rsidR="00DD5875" w:rsidRPr="00805822" w:rsidRDefault="00DD5875" w:rsidP="00DD58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  <w:vMerge/>
            <w:hideMark/>
          </w:tcPr>
          <w:p w14:paraId="50E3D12A" w14:textId="77777777" w:rsidR="00DD5875" w:rsidRPr="00805822" w:rsidRDefault="00DD5875" w:rsidP="00DD58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91" w:type="dxa"/>
            <w:noWrap/>
            <w:hideMark/>
          </w:tcPr>
          <w:p w14:paraId="4EDC1BD6" w14:textId="77777777" w:rsidR="00DD5875" w:rsidRPr="00805822" w:rsidRDefault="00DD5875" w:rsidP="00DD5875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 xml:space="preserve">… whether the information content is reliable </w:t>
            </w:r>
          </w:p>
        </w:tc>
        <w:tc>
          <w:tcPr>
            <w:tcW w:w="4782" w:type="dxa"/>
            <w:vMerge/>
            <w:hideMark/>
          </w:tcPr>
          <w:p w14:paraId="6D24C9F0" w14:textId="77777777" w:rsidR="00DD5875" w:rsidRPr="00805822" w:rsidRDefault="00DD5875" w:rsidP="00DD58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7" w:type="dxa"/>
            <w:vMerge/>
            <w:hideMark/>
          </w:tcPr>
          <w:p w14:paraId="3763FD4A" w14:textId="77777777" w:rsidR="00DD5875" w:rsidRPr="00805822" w:rsidRDefault="00DD5875" w:rsidP="00DD5875">
            <w:pPr>
              <w:rPr>
                <w:rFonts w:ascii="Times New Roman" w:hAnsi="Times New Roman" w:cs="Times New Roman"/>
              </w:rPr>
            </w:pPr>
          </w:p>
        </w:tc>
      </w:tr>
      <w:tr w:rsidR="00DD5875" w:rsidRPr="00805822" w14:paraId="75D798FD" w14:textId="77777777" w:rsidTr="004809A2">
        <w:trPr>
          <w:trHeight w:val="340"/>
        </w:trPr>
        <w:tc>
          <w:tcPr>
            <w:tcW w:w="1120" w:type="dxa"/>
            <w:vMerge/>
            <w:hideMark/>
          </w:tcPr>
          <w:p w14:paraId="129761F4" w14:textId="77777777" w:rsidR="00DD5875" w:rsidRPr="00805822" w:rsidRDefault="00DD5875" w:rsidP="00DD58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  <w:noWrap/>
            <w:hideMark/>
          </w:tcPr>
          <w:p w14:paraId="549575E0" w14:textId="77777777" w:rsidR="00DD5875" w:rsidRPr="00805822" w:rsidRDefault="00DD5875" w:rsidP="00DD5875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591" w:type="dxa"/>
            <w:noWrap/>
            <w:hideMark/>
          </w:tcPr>
          <w:p w14:paraId="04D800F9" w14:textId="77777777" w:rsidR="00DD5875" w:rsidRPr="00805822" w:rsidRDefault="00DD5875" w:rsidP="00DD5875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… whether the publish time is valid</w:t>
            </w:r>
          </w:p>
        </w:tc>
        <w:tc>
          <w:tcPr>
            <w:tcW w:w="4782" w:type="dxa"/>
            <w:hideMark/>
          </w:tcPr>
          <w:p w14:paraId="6DAA07D4" w14:textId="54B44CDD" w:rsidR="00BC6A05" w:rsidRPr="007B5D25" w:rsidRDefault="00DD5875" w:rsidP="00242E89">
            <w:pPr>
              <w:jc w:val="both"/>
              <w:rPr>
                <w:rFonts w:ascii="Times New Roman" w:hAnsi="Times New Roman" w:cs="Times New Roman"/>
                <w:vertAlign w:val="superscript"/>
              </w:rPr>
            </w:pPr>
            <w:r w:rsidRPr="00805822">
              <w:rPr>
                <w:rFonts w:ascii="Times New Roman" w:hAnsi="Times New Roman" w:cs="Times New Roman"/>
              </w:rPr>
              <w:t xml:space="preserve">"valid" changed to "appropriate" </w:t>
            </w:r>
            <w:r w:rsidR="007B5D25">
              <w:rPr>
                <w:rFonts w:ascii="Times New Roman" w:hAnsi="Times New Roman" w:cs="Times New Roman"/>
                <w:vertAlign w:val="superscript"/>
              </w:rPr>
              <w:t>[5]</w:t>
            </w:r>
            <w:r w:rsidR="00A515F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37" w:type="dxa"/>
            <w:noWrap/>
            <w:hideMark/>
          </w:tcPr>
          <w:p w14:paraId="2EFB32C6" w14:textId="77777777" w:rsidR="00DD5875" w:rsidRPr="00805822" w:rsidRDefault="00DD5875" w:rsidP="00DD5875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No change</w:t>
            </w:r>
          </w:p>
        </w:tc>
      </w:tr>
      <w:tr w:rsidR="00DD5875" w:rsidRPr="00805822" w14:paraId="21F6128C" w14:textId="77777777" w:rsidTr="004809A2">
        <w:trPr>
          <w:trHeight w:val="340"/>
        </w:trPr>
        <w:tc>
          <w:tcPr>
            <w:tcW w:w="1120" w:type="dxa"/>
            <w:vMerge/>
            <w:hideMark/>
          </w:tcPr>
          <w:p w14:paraId="6B15118D" w14:textId="77777777" w:rsidR="00DD5875" w:rsidRPr="00805822" w:rsidRDefault="00DD5875" w:rsidP="00DD58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  <w:noWrap/>
            <w:hideMark/>
          </w:tcPr>
          <w:p w14:paraId="224F40F1" w14:textId="77777777" w:rsidR="00DD5875" w:rsidRPr="00805822" w:rsidRDefault="00DD5875" w:rsidP="00DD5875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591" w:type="dxa"/>
            <w:noWrap/>
            <w:hideMark/>
          </w:tcPr>
          <w:p w14:paraId="557B149F" w14:textId="77777777" w:rsidR="00DD5875" w:rsidRPr="00805822" w:rsidRDefault="00DD5875" w:rsidP="00DD5875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… whether other sources support the facts or  conclusions of this source</w:t>
            </w:r>
          </w:p>
        </w:tc>
        <w:tc>
          <w:tcPr>
            <w:tcW w:w="4782" w:type="dxa"/>
            <w:hideMark/>
          </w:tcPr>
          <w:p w14:paraId="6DD30501" w14:textId="77777777" w:rsidR="00DD5875" w:rsidRPr="00805822" w:rsidRDefault="00DD5875" w:rsidP="00DD5875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No change</w:t>
            </w:r>
          </w:p>
        </w:tc>
        <w:tc>
          <w:tcPr>
            <w:tcW w:w="1737" w:type="dxa"/>
            <w:hideMark/>
          </w:tcPr>
          <w:p w14:paraId="5373F11F" w14:textId="77777777" w:rsidR="00DD5875" w:rsidRPr="00805822" w:rsidRDefault="00DD5875" w:rsidP="00DD5875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No change</w:t>
            </w:r>
          </w:p>
        </w:tc>
      </w:tr>
      <w:tr w:rsidR="00DD5875" w:rsidRPr="00805822" w14:paraId="44763445" w14:textId="77777777" w:rsidTr="004809A2">
        <w:trPr>
          <w:trHeight w:val="340"/>
        </w:trPr>
        <w:tc>
          <w:tcPr>
            <w:tcW w:w="1120" w:type="dxa"/>
            <w:vMerge/>
            <w:hideMark/>
          </w:tcPr>
          <w:p w14:paraId="783247FE" w14:textId="77777777" w:rsidR="00DD5875" w:rsidRPr="00805822" w:rsidRDefault="00DD5875" w:rsidP="00DD58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  <w:noWrap/>
            <w:hideMark/>
          </w:tcPr>
          <w:p w14:paraId="3C00D1E3" w14:textId="77777777" w:rsidR="00DD5875" w:rsidRPr="00805822" w:rsidRDefault="00DD5875" w:rsidP="00DD5875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591" w:type="dxa"/>
            <w:noWrap/>
            <w:hideMark/>
          </w:tcPr>
          <w:p w14:paraId="0680B9A0" w14:textId="77777777" w:rsidR="00DD5875" w:rsidRPr="00805822" w:rsidRDefault="00DD5875" w:rsidP="00DD5875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…whether the person or organization that produced the information have a bias</w:t>
            </w:r>
          </w:p>
        </w:tc>
        <w:tc>
          <w:tcPr>
            <w:tcW w:w="4782" w:type="dxa"/>
            <w:hideMark/>
          </w:tcPr>
          <w:p w14:paraId="135DDF88" w14:textId="77777777" w:rsidR="00DD5875" w:rsidRPr="00805822" w:rsidRDefault="00DD5875" w:rsidP="00DD5875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No change</w:t>
            </w:r>
          </w:p>
        </w:tc>
        <w:tc>
          <w:tcPr>
            <w:tcW w:w="1737" w:type="dxa"/>
            <w:hideMark/>
          </w:tcPr>
          <w:p w14:paraId="135524EC" w14:textId="77777777" w:rsidR="00DD5875" w:rsidRPr="00805822" w:rsidRDefault="00DD5875" w:rsidP="00DD5875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No change</w:t>
            </w:r>
          </w:p>
        </w:tc>
      </w:tr>
      <w:tr w:rsidR="00DD5875" w:rsidRPr="00805822" w14:paraId="59F16990" w14:textId="77777777" w:rsidTr="004809A2">
        <w:trPr>
          <w:trHeight w:val="340"/>
        </w:trPr>
        <w:tc>
          <w:tcPr>
            <w:tcW w:w="1120" w:type="dxa"/>
            <w:vMerge/>
            <w:hideMark/>
          </w:tcPr>
          <w:p w14:paraId="05C0204C" w14:textId="77777777" w:rsidR="00DD5875" w:rsidRPr="00805822" w:rsidRDefault="00DD5875" w:rsidP="00DD58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  <w:noWrap/>
            <w:hideMark/>
          </w:tcPr>
          <w:p w14:paraId="36A3C64C" w14:textId="77777777" w:rsidR="00DD5875" w:rsidRPr="00805822" w:rsidRDefault="00DD5875" w:rsidP="00DD5875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591" w:type="dxa"/>
            <w:noWrap/>
            <w:hideMark/>
          </w:tcPr>
          <w:p w14:paraId="43FB1E69" w14:textId="77777777" w:rsidR="00DD5875" w:rsidRPr="00805822" w:rsidRDefault="00DD5875" w:rsidP="00DD5875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…whether the information is applicable to you</w:t>
            </w:r>
          </w:p>
        </w:tc>
        <w:tc>
          <w:tcPr>
            <w:tcW w:w="4782" w:type="dxa"/>
            <w:hideMark/>
          </w:tcPr>
          <w:p w14:paraId="13CA82F4" w14:textId="77777777" w:rsidR="00DD5875" w:rsidRPr="00805822" w:rsidRDefault="00DD5875" w:rsidP="00DD5875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No change</w:t>
            </w:r>
          </w:p>
        </w:tc>
        <w:tc>
          <w:tcPr>
            <w:tcW w:w="1737" w:type="dxa"/>
            <w:hideMark/>
          </w:tcPr>
          <w:p w14:paraId="5B0E9831" w14:textId="77777777" w:rsidR="00DD5875" w:rsidRPr="00805822" w:rsidRDefault="00DD5875" w:rsidP="00DD5875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No change</w:t>
            </w:r>
          </w:p>
        </w:tc>
      </w:tr>
      <w:tr w:rsidR="00DD5875" w:rsidRPr="00805822" w14:paraId="316098D9" w14:textId="77777777" w:rsidTr="004809A2">
        <w:trPr>
          <w:trHeight w:val="680"/>
        </w:trPr>
        <w:tc>
          <w:tcPr>
            <w:tcW w:w="1120" w:type="dxa"/>
            <w:vMerge w:val="restart"/>
            <w:noWrap/>
            <w:hideMark/>
          </w:tcPr>
          <w:p w14:paraId="1D6BAA62" w14:textId="77777777" w:rsidR="00DD5875" w:rsidRPr="00805822" w:rsidRDefault="00DD5875" w:rsidP="00DD5875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CHL-2</w:t>
            </w:r>
          </w:p>
        </w:tc>
        <w:tc>
          <w:tcPr>
            <w:tcW w:w="718" w:type="dxa"/>
            <w:vMerge w:val="restart"/>
            <w:noWrap/>
            <w:hideMark/>
          </w:tcPr>
          <w:p w14:paraId="467428C0" w14:textId="77777777" w:rsidR="00DD5875" w:rsidRPr="00805822" w:rsidRDefault="00DD5875" w:rsidP="00DD5875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591" w:type="dxa"/>
            <w:hideMark/>
          </w:tcPr>
          <w:p w14:paraId="714C1B99" w14:textId="60ADC615" w:rsidR="00DD5875" w:rsidRPr="00805822" w:rsidRDefault="00DD5875" w:rsidP="00DD5875">
            <w:pPr>
              <w:rPr>
                <w:rFonts w:ascii="Times New Roman" w:hAnsi="Times New Roman" w:cs="Times New Roman"/>
              </w:rPr>
            </w:pPr>
            <w:r w:rsidRPr="000C75E4">
              <w:rPr>
                <w:rFonts w:ascii="Times New Roman" w:hAnsi="Times New Roman" w:cs="Times New Roman"/>
                <w:u w:val="single"/>
              </w:rPr>
              <w:t>How do you agree about the following</w:t>
            </w:r>
            <w:r w:rsidR="003730E0">
              <w:rPr>
                <w:rFonts w:ascii="Times New Roman" w:hAnsi="Times New Roman" w:cs="Times New Roman"/>
                <w:u w:val="single"/>
              </w:rPr>
              <w:t xml:space="preserve"> </w:t>
            </w:r>
            <w:r w:rsidR="003730E0">
              <w:rPr>
                <w:rFonts w:ascii="Times New Roman" w:hAnsi="Times New Roman" w:cs="Times New Roman"/>
                <w:u w:val="single"/>
                <w:vertAlign w:val="superscript"/>
              </w:rPr>
              <w:t>d</w:t>
            </w:r>
            <w:r w:rsidRPr="000C75E4">
              <w:rPr>
                <w:rFonts w:ascii="Times New Roman" w:hAnsi="Times New Roman" w:cs="Times New Roman"/>
                <w:u w:val="single"/>
              </w:rPr>
              <w:t>:</w:t>
            </w:r>
            <w:r w:rsidRPr="00805822">
              <w:rPr>
                <w:rFonts w:ascii="Times New Roman" w:hAnsi="Times New Roman" w:cs="Times New Roman"/>
              </w:rPr>
              <w:t xml:space="preserve"> </w:t>
            </w:r>
            <w:r w:rsidRPr="00805822">
              <w:rPr>
                <w:rFonts w:ascii="Times New Roman" w:hAnsi="Times New Roman" w:cs="Times New Roman"/>
              </w:rPr>
              <w:br/>
              <w:t>… the lesser the income the greater the tendency to become ill</w:t>
            </w:r>
          </w:p>
        </w:tc>
        <w:tc>
          <w:tcPr>
            <w:tcW w:w="4782" w:type="dxa"/>
            <w:vMerge w:val="restart"/>
            <w:hideMark/>
          </w:tcPr>
          <w:p w14:paraId="0FCBB239" w14:textId="77777777" w:rsidR="00DD5875" w:rsidRPr="00805822" w:rsidRDefault="00DD5875" w:rsidP="00DD5875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No change</w:t>
            </w:r>
          </w:p>
        </w:tc>
        <w:tc>
          <w:tcPr>
            <w:tcW w:w="1737" w:type="dxa"/>
            <w:vMerge w:val="restart"/>
            <w:hideMark/>
          </w:tcPr>
          <w:p w14:paraId="748A8BC1" w14:textId="195EF0B1" w:rsidR="00DD5875" w:rsidRPr="007B5D25" w:rsidRDefault="00DD5875" w:rsidP="00183689">
            <w:pPr>
              <w:jc w:val="both"/>
              <w:rPr>
                <w:rFonts w:ascii="Times New Roman" w:hAnsi="Times New Roman" w:cs="Times New Roman"/>
                <w:vertAlign w:val="superscript"/>
              </w:rPr>
            </w:pPr>
            <w:r w:rsidRPr="00805822">
              <w:rPr>
                <w:rFonts w:ascii="Times New Roman" w:hAnsi="Times New Roman" w:cs="Times New Roman"/>
              </w:rPr>
              <w:t>Combined the three items as "socioeconomic status</w:t>
            </w:r>
            <w:r w:rsidR="00183689">
              <w:rPr>
                <w:rFonts w:ascii="Times New Roman" w:hAnsi="Times New Roman" w:cs="Times New Roman"/>
              </w:rPr>
              <w:t xml:space="preserve"> (e.g., </w:t>
            </w:r>
            <w:r w:rsidR="00B26153" w:rsidRPr="00B26153">
              <w:rPr>
                <w:rFonts w:ascii="Times New Roman" w:hAnsi="Times New Roman" w:cs="Times New Roman"/>
              </w:rPr>
              <w:t>educational attainment, income</w:t>
            </w:r>
            <w:r w:rsidR="00B26153">
              <w:rPr>
                <w:rFonts w:ascii="Times New Roman" w:hAnsi="Times New Roman" w:cs="Times New Roman"/>
              </w:rPr>
              <w:t>)</w:t>
            </w:r>
            <w:r w:rsidR="00183689">
              <w:rPr>
                <w:rFonts w:ascii="Times New Roman" w:hAnsi="Times New Roman" w:cs="Times New Roman"/>
              </w:rPr>
              <w:t xml:space="preserve"> </w:t>
            </w:r>
            <w:r w:rsidRPr="00805822">
              <w:rPr>
                <w:rFonts w:ascii="Times New Roman" w:hAnsi="Times New Roman" w:cs="Times New Roman"/>
              </w:rPr>
              <w:t xml:space="preserve"> affects health"</w:t>
            </w:r>
            <w:r w:rsidR="007B5D25">
              <w:rPr>
                <w:rFonts w:ascii="Times New Roman" w:hAnsi="Times New Roman" w:cs="Times New Roman"/>
              </w:rPr>
              <w:t xml:space="preserve"> </w:t>
            </w:r>
            <w:r w:rsidR="007B5D25">
              <w:rPr>
                <w:rFonts w:ascii="Times New Roman" w:hAnsi="Times New Roman" w:cs="Times New Roman"/>
                <w:vertAlign w:val="superscript"/>
              </w:rPr>
              <w:t>[6]</w:t>
            </w:r>
          </w:p>
          <w:p w14:paraId="2CBFA26B" w14:textId="77777777" w:rsidR="00A515FD" w:rsidRDefault="00A515FD" w:rsidP="00183689">
            <w:pPr>
              <w:jc w:val="both"/>
              <w:rPr>
                <w:rFonts w:ascii="Times New Roman" w:hAnsi="Times New Roman" w:cs="Times New Roman"/>
              </w:rPr>
            </w:pPr>
          </w:p>
          <w:p w14:paraId="1480EF14" w14:textId="5CF62D95" w:rsidR="00A515FD" w:rsidRPr="00805822" w:rsidRDefault="00A515FD" w:rsidP="0018368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DD5875" w:rsidRPr="00805822" w14:paraId="684BDF2F" w14:textId="77777777" w:rsidTr="004809A2">
        <w:trPr>
          <w:trHeight w:val="320"/>
        </w:trPr>
        <w:tc>
          <w:tcPr>
            <w:tcW w:w="1120" w:type="dxa"/>
            <w:vMerge/>
            <w:hideMark/>
          </w:tcPr>
          <w:p w14:paraId="61D49AB7" w14:textId="77777777" w:rsidR="00DD5875" w:rsidRPr="00805822" w:rsidRDefault="00DD5875" w:rsidP="00DD58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  <w:vMerge/>
            <w:hideMark/>
          </w:tcPr>
          <w:p w14:paraId="34404F2C" w14:textId="77777777" w:rsidR="00DD5875" w:rsidRPr="00805822" w:rsidRDefault="00DD5875" w:rsidP="00DD58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91" w:type="dxa"/>
            <w:noWrap/>
            <w:hideMark/>
          </w:tcPr>
          <w:p w14:paraId="222A2C05" w14:textId="77777777" w:rsidR="00DD5875" w:rsidRPr="00805822" w:rsidRDefault="00DD5875" w:rsidP="00DD5875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… socially vulnerable groups more likely turn to alcohol, drugs, and tobacco to relieve the pain of harsh economic and social conditions</w:t>
            </w:r>
          </w:p>
        </w:tc>
        <w:tc>
          <w:tcPr>
            <w:tcW w:w="4782" w:type="dxa"/>
            <w:vMerge/>
            <w:hideMark/>
          </w:tcPr>
          <w:p w14:paraId="46E777E9" w14:textId="77777777" w:rsidR="00DD5875" w:rsidRPr="00805822" w:rsidRDefault="00DD5875" w:rsidP="00DD58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7" w:type="dxa"/>
            <w:vMerge/>
            <w:hideMark/>
          </w:tcPr>
          <w:p w14:paraId="38EFF30C" w14:textId="77777777" w:rsidR="00DD5875" w:rsidRPr="00805822" w:rsidRDefault="00DD5875" w:rsidP="00DD5875">
            <w:pPr>
              <w:rPr>
                <w:rFonts w:ascii="Times New Roman" w:hAnsi="Times New Roman" w:cs="Times New Roman"/>
              </w:rPr>
            </w:pPr>
          </w:p>
        </w:tc>
      </w:tr>
      <w:tr w:rsidR="00DD5875" w:rsidRPr="00805822" w14:paraId="034D4559" w14:textId="77777777" w:rsidTr="004809A2">
        <w:trPr>
          <w:trHeight w:val="320"/>
        </w:trPr>
        <w:tc>
          <w:tcPr>
            <w:tcW w:w="1120" w:type="dxa"/>
            <w:vMerge/>
            <w:hideMark/>
          </w:tcPr>
          <w:p w14:paraId="41BE0762" w14:textId="77777777" w:rsidR="00DD5875" w:rsidRPr="00805822" w:rsidRDefault="00DD5875" w:rsidP="00DD58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  <w:vMerge/>
            <w:hideMark/>
          </w:tcPr>
          <w:p w14:paraId="322E175D" w14:textId="77777777" w:rsidR="00DD5875" w:rsidRPr="00805822" w:rsidRDefault="00DD5875" w:rsidP="00DD58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91" w:type="dxa"/>
            <w:noWrap/>
            <w:hideMark/>
          </w:tcPr>
          <w:p w14:paraId="2D431FAE" w14:textId="77777777" w:rsidR="00DD5875" w:rsidRPr="00805822" w:rsidRDefault="00DD5875" w:rsidP="00DD5875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.. socially vulnerable groups more likely have no good eating habits and inadequate food supply to promote health and well-being</w:t>
            </w:r>
          </w:p>
        </w:tc>
        <w:tc>
          <w:tcPr>
            <w:tcW w:w="4782" w:type="dxa"/>
            <w:vMerge/>
            <w:hideMark/>
          </w:tcPr>
          <w:p w14:paraId="03232856" w14:textId="77777777" w:rsidR="00DD5875" w:rsidRPr="00805822" w:rsidRDefault="00DD5875" w:rsidP="00DD58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7" w:type="dxa"/>
            <w:vMerge/>
            <w:hideMark/>
          </w:tcPr>
          <w:p w14:paraId="76CF21B6" w14:textId="77777777" w:rsidR="00DD5875" w:rsidRPr="00805822" w:rsidRDefault="00DD5875" w:rsidP="00DD5875">
            <w:pPr>
              <w:rPr>
                <w:rFonts w:ascii="Times New Roman" w:hAnsi="Times New Roman" w:cs="Times New Roman"/>
              </w:rPr>
            </w:pPr>
          </w:p>
        </w:tc>
      </w:tr>
      <w:tr w:rsidR="00DD5875" w:rsidRPr="00805822" w14:paraId="7DF500A2" w14:textId="77777777" w:rsidTr="004809A2">
        <w:trPr>
          <w:trHeight w:val="320"/>
        </w:trPr>
        <w:tc>
          <w:tcPr>
            <w:tcW w:w="1120" w:type="dxa"/>
            <w:vMerge/>
            <w:hideMark/>
          </w:tcPr>
          <w:p w14:paraId="466A260C" w14:textId="77777777" w:rsidR="00DD5875" w:rsidRPr="00805822" w:rsidRDefault="00DD5875" w:rsidP="00DD58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  <w:noWrap/>
            <w:hideMark/>
          </w:tcPr>
          <w:p w14:paraId="71427579" w14:textId="77777777" w:rsidR="00DD5875" w:rsidRPr="00805822" w:rsidRDefault="00DD5875" w:rsidP="00DD5875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591" w:type="dxa"/>
            <w:noWrap/>
            <w:hideMark/>
          </w:tcPr>
          <w:p w14:paraId="1DA18F02" w14:textId="77777777" w:rsidR="00DD5875" w:rsidRPr="00805822" w:rsidRDefault="00DD5875" w:rsidP="00DD5875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…stress affects health</w:t>
            </w:r>
          </w:p>
        </w:tc>
        <w:tc>
          <w:tcPr>
            <w:tcW w:w="4782" w:type="dxa"/>
            <w:vMerge/>
            <w:hideMark/>
          </w:tcPr>
          <w:p w14:paraId="59F7F081" w14:textId="77777777" w:rsidR="00DD5875" w:rsidRPr="00805822" w:rsidRDefault="00DD5875" w:rsidP="00DD58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7" w:type="dxa"/>
            <w:vMerge/>
            <w:hideMark/>
          </w:tcPr>
          <w:p w14:paraId="17D26839" w14:textId="77777777" w:rsidR="00DD5875" w:rsidRPr="00805822" w:rsidRDefault="00DD5875" w:rsidP="00DD5875">
            <w:pPr>
              <w:rPr>
                <w:rFonts w:ascii="Times New Roman" w:hAnsi="Times New Roman" w:cs="Times New Roman"/>
              </w:rPr>
            </w:pPr>
          </w:p>
        </w:tc>
      </w:tr>
      <w:tr w:rsidR="00DD5875" w:rsidRPr="00805822" w14:paraId="24324768" w14:textId="77777777" w:rsidTr="004809A2">
        <w:trPr>
          <w:trHeight w:val="340"/>
        </w:trPr>
        <w:tc>
          <w:tcPr>
            <w:tcW w:w="1120" w:type="dxa"/>
            <w:vMerge/>
            <w:hideMark/>
          </w:tcPr>
          <w:p w14:paraId="3B265451" w14:textId="77777777" w:rsidR="00DD5875" w:rsidRPr="00805822" w:rsidRDefault="00DD5875" w:rsidP="00DD58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  <w:noWrap/>
            <w:hideMark/>
          </w:tcPr>
          <w:p w14:paraId="487D7EDE" w14:textId="77777777" w:rsidR="00DD5875" w:rsidRPr="00805822" w:rsidRDefault="00DD5875" w:rsidP="00DD5875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591" w:type="dxa"/>
            <w:noWrap/>
            <w:hideMark/>
          </w:tcPr>
          <w:p w14:paraId="1178E384" w14:textId="77777777" w:rsidR="00DD5875" w:rsidRPr="00805822" w:rsidRDefault="00DD5875" w:rsidP="00DD5875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…being isolated from the community and workplace impacts health</w:t>
            </w:r>
          </w:p>
        </w:tc>
        <w:tc>
          <w:tcPr>
            <w:tcW w:w="4782" w:type="dxa"/>
            <w:hideMark/>
          </w:tcPr>
          <w:p w14:paraId="65BD02C3" w14:textId="77777777" w:rsidR="00DD5875" w:rsidRPr="00805822" w:rsidRDefault="00DD5875" w:rsidP="00DD5875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No change</w:t>
            </w:r>
          </w:p>
        </w:tc>
        <w:tc>
          <w:tcPr>
            <w:tcW w:w="1737" w:type="dxa"/>
            <w:hideMark/>
          </w:tcPr>
          <w:p w14:paraId="1F1FDB71" w14:textId="77777777" w:rsidR="00DD5875" w:rsidRPr="00805822" w:rsidRDefault="00DD5875" w:rsidP="00DD5875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No change</w:t>
            </w:r>
          </w:p>
        </w:tc>
      </w:tr>
      <w:tr w:rsidR="00DD5875" w:rsidRPr="00805822" w14:paraId="2FC5BB88" w14:textId="77777777" w:rsidTr="004809A2">
        <w:trPr>
          <w:trHeight w:val="340"/>
        </w:trPr>
        <w:tc>
          <w:tcPr>
            <w:tcW w:w="1120" w:type="dxa"/>
            <w:vMerge/>
            <w:hideMark/>
          </w:tcPr>
          <w:p w14:paraId="37EA33F4" w14:textId="77777777" w:rsidR="00DD5875" w:rsidRPr="00805822" w:rsidRDefault="00DD5875" w:rsidP="00DD58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  <w:noWrap/>
            <w:hideMark/>
          </w:tcPr>
          <w:p w14:paraId="2ED7E2F2" w14:textId="77777777" w:rsidR="00DD5875" w:rsidRPr="00805822" w:rsidRDefault="00DD5875" w:rsidP="00DD5875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591" w:type="dxa"/>
            <w:noWrap/>
            <w:hideMark/>
          </w:tcPr>
          <w:p w14:paraId="2B2A2672" w14:textId="77777777" w:rsidR="00DD5875" w:rsidRPr="00805822" w:rsidRDefault="00DD5875" w:rsidP="00DD5875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…having little control over one’s work impacts health</w:t>
            </w:r>
          </w:p>
        </w:tc>
        <w:tc>
          <w:tcPr>
            <w:tcW w:w="4782" w:type="dxa"/>
            <w:hideMark/>
          </w:tcPr>
          <w:p w14:paraId="0B11B6AA" w14:textId="77777777" w:rsidR="00DD5875" w:rsidRPr="00805822" w:rsidRDefault="00DD5875" w:rsidP="00DD5875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No change</w:t>
            </w:r>
          </w:p>
        </w:tc>
        <w:tc>
          <w:tcPr>
            <w:tcW w:w="1737" w:type="dxa"/>
            <w:hideMark/>
          </w:tcPr>
          <w:p w14:paraId="419943AB" w14:textId="77777777" w:rsidR="00DD5875" w:rsidRPr="00805822" w:rsidRDefault="00DD5875" w:rsidP="00DD5875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No change</w:t>
            </w:r>
          </w:p>
        </w:tc>
      </w:tr>
      <w:tr w:rsidR="00DD5875" w:rsidRPr="00805822" w14:paraId="268BA419" w14:textId="77777777" w:rsidTr="004809A2">
        <w:trPr>
          <w:trHeight w:val="340"/>
        </w:trPr>
        <w:tc>
          <w:tcPr>
            <w:tcW w:w="1120" w:type="dxa"/>
            <w:vMerge/>
            <w:hideMark/>
          </w:tcPr>
          <w:p w14:paraId="4FB82407" w14:textId="77777777" w:rsidR="00DD5875" w:rsidRPr="00805822" w:rsidRDefault="00DD5875" w:rsidP="00DD58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  <w:noWrap/>
            <w:hideMark/>
          </w:tcPr>
          <w:p w14:paraId="664AEF4A" w14:textId="77777777" w:rsidR="00DD5875" w:rsidRPr="00805822" w:rsidRDefault="00DD5875" w:rsidP="00DD5875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5591" w:type="dxa"/>
            <w:noWrap/>
            <w:hideMark/>
          </w:tcPr>
          <w:p w14:paraId="63CAE669" w14:textId="77777777" w:rsidR="00DD5875" w:rsidRPr="00805822" w:rsidRDefault="00DD5875" w:rsidP="00DD5875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…poor childhood experience has an impact on one's physical/mental health when he or she becomes an adult</w:t>
            </w:r>
          </w:p>
        </w:tc>
        <w:tc>
          <w:tcPr>
            <w:tcW w:w="4782" w:type="dxa"/>
            <w:hideMark/>
          </w:tcPr>
          <w:p w14:paraId="79F645FF" w14:textId="655360C1" w:rsidR="00DD5875" w:rsidRPr="00805822" w:rsidRDefault="00D1555A" w:rsidP="00DD58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ded examples of “experience” </w:t>
            </w:r>
            <w:r w:rsidR="00735DF5">
              <w:rPr>
                <w:rFonts w:ascii="Times New Roman" w:hAnsi="Times New Roman" w:cs="Times New Roman"/>
              </w:rPr>
              <w:t xml:space="preserve">: </w:t>
            </w:r>
            <w:r>
              <w:rPr>
                <w:rFonts w:ascii="Times New Roman" w:hAnsi="Times New Roman" w:cs="Times New Roman"/>
              </w:rPr>
              <w:t>e.g., nutritional deficiency , emotional deprivation</w:t>
            </w:r>
          </w:p>
        </w:tc>
        <w:tc>
          <w:tcPr>
            <w:tcW w:w="1737" w:type="dxa"/>
            <w:hideMark/>
          </w:tcPr>
          <w:p w14:paraId="77E85180" w14:textId="77777777" w:rsidR="00DD5875" w:rsidRPr="00805822" w:rsidRDefault="00DD5875" w:rsidP="00DD5875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No change</w:t>
            </w:r>
          </w:p>
        </w:tc>
      </w:tr>
      <w:tr w:rsidR="00DD5875" w:rsidRPr="00805822" w14:paraId="53F5D107" w14:textId="77777777" w:rsidTr="004809A2">
        <w:trPr>
          <w:trHeight w:val="340"/>
        </w:trPr>
        <w:tc>
          <w:tcPr>
            <w:tcW w:w="1120" w:type="dxa"/>
            <w:vMerge/>
            <w:hideMark/>
          </w:tcPr>
          <w:p w14:paraId="56230BA7" w14:textId="77777777" w:rsidR="00DD5875" w:rsidRPr="00805822" w:rsidRDefault="00DD5875" w:rsidP="00DD58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  <w:noWrap/>
            <w:hideMark/>
          </w:tcPr>
          <w:p w14:paraId="1982E4D4" w14:textId="77777777" w:rsidR="00DD5875" w:rsidRPr="00805822" w:rsidRDefault="00DD5875" w:rsidP="00DD5875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5591" w:type="dxa"/>
            <w:noWrap/>
            <w:hideMark/>
          </w:tcPr>
          <w:p w14:paraId="4D9166B7" w14:textId="77777777" w:rsidR="00DD5875" w:rsidRPr="00805822" w:rsidRDefault="00DD5875" w:rsidP="00DD5875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…good social relations contribute to health</w:t>
            </w:r>
          </w:p>
        </w:tc>
        <w:tc>
          <w:tcPr>
            <w:tcW w:w="4782" w:type="dxa"/>
            <w:hideMark/>
          </w:tcPr>
          <w:p w14:paraId="5E1E622E" w14:textId="77777777" w:rsidR="00DD5875" w:rsidRPr="00805822" w:rsidRDefault="00DD5875" w:rsidP="00DD5875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No change</w:t>
            </w:r>
          </w:p>
        </w:tc>
        <w:tc>
          <w:tcPr>
            <w:tcW w:w="1737" w:type="dxa"/>
            <w:hideMark/>
          </w:tcPr>
          <w:p w14:paraId="4EA96789" w14:textId="77777777" w:rsidR="00DD5875" w:rsidRPr="00805822" w:rsidRDefault="00DD5875" w:rsidP="00DD5875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No change</w:t>
            </w:r>
          </w:p>
        </w:tc>
      </w:tr>
    </w:tbl>
    <w:p w14:paraId="46D7EA2E" w14:textId="4291CC7B" w:rsidR="00B26153" w:rsidRDefault="00B26153">
      <w:r w:rsidRPr="0041575F">
        <w:rPr>
          <w:rFonts w:ascii="Times New Roman" w:hAnsi="Times New Roman" w:cs="Times New Roman"/>
          <w:b/>
          <w:bCs/>
        </w:rPr>
        <w:lastRenderedPageBreak/>
        <w:t>Appendix 2 (continue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0"/>
        <w:gridCol w:w="570"/>
        <w:gridCol w:w="5803"/>
        <w:gridCol w:w="4832"/>
        <w:gridCol w:w="1753"/>
      </w:tblGrid>
      <w:tr w:rsidR="00B26153" w:rsidRPr="00805822" w14:paraId="36E137C6" w14:textId="77777777" w:rsidTr="00B26153">
        <w:trPr>
          <w:trHeight w:val="340"/>
        </w:trPr>
        <w:tc>
          <w:tcPr>
            <w:tcW w:w="990" w:type="dxa"/>
          </w:tcPr>
          <w:p w14:paraId="48B9EAA9" w14:textId="0454C8C3" w:rsidR="00B26153" w:rsidRPr="00805822" w:rsidRDefault="00B26153" w:rsidP="00B261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main</w:t>
            </w:r>
          </w:p>
        </w:tc>
        <w:tc>
          <w:tcPr>
            <w:tcW w:w="570" w:type="dxa"/>
            <w:noWrap/>
          </w:tcPr>
          <w:p w14:paraId="1F6C3455" w14:textId="43A69F41" w:rsidR="00B26153" w:rsidRPr="00805822" w:rsidRDefault="00B26153" w:rsidP="00B26153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5803" w:type="dxa"/>
            <w:noWrap/>
          </w:tcPr>
          <w:p w14:paraId="152059AD" w14:textId="6A386637" w:rsidR="00B26153" w:rsidRPr="00805822" w:rsidRDefault="00B26153" w:rsidP="00B26153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Round 1</w:t>
            </w:r>
          </w:p>
        </w:tc>
        <w:tc>
          <w:tcPr>
            <w:tcW w:w="4832" w:type="dxa"/>
          </w:tcPr>
          <w:p w14:paraId="151D0F8D" w14:textId="10B63183" w:rsidR="00B26153" w:rsidRDefault="00B26153" w:rsidP="00B26153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Round 2</w:t>
            </w:r>
          </w:p>
        </w:tc>
        <w:tc>
          <w:tcPr>
            <w:tcW w:w="1753" w:type="dxa"/>
          </w:tcPr>
          <w:p w14:paraId="16EA5590" w14:textId="389626C9" w:rsidR="00B26153" w:rsidRPr="00805822" w:rsidRDefault="00B26153" w:rsidP="00B26153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Round 3</w:t>
            </w:r>
          </w:p>
        </w:tc>
      </w:tr>
      <w:tr w:rsidR="00B26153" w:rsidRPr="00805822" w14:paraId="0FE70C99" w14:textId="77777777" w:rsidTr="00B26153">
        <w:trPr>
          <w:trHeight w:val="340"/>
        </w:trPr>
        <w:tc>
          <w:tcPr>
            <w:tcW w:w="990" w:type="dxa"/>
            <w:hideMark/>
          </w:tcPr>
          <w:p w14:paraId="1860E6B7" w14:textId="54DA4598" w:rsidR="00B26153" w:rsidRPr="00805822" w:rsidRDefault="00B26153" w:rsidP="00B26153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CHL-2</w:t>
            </w:r>
          </w:p>
        </w:tc>
        <w:tc>
          <w:tcPr>
            <w:tcW w:w="570" w:type="dxa"/>
            <w:noWrap/>
            <w:hideMark/>
          </w:tcPr>
          <w:p w14:paraId="587FC6E8" w14:textId="77777777" w:rsidR="00B26153" w:rsidRPr="00805822" w:rsidRDefault="00B26153" w:rsidP="00B26153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803" w:type="dxa"/>
            <w:noWrap/>
            <w:hideMark/>
          </w:tcPr>
          <w:p w14:paraId="38FE969C" w14:textId="77777777" w:rsidR="00B26153" w:rsidRPr="00805822" w:rsidRDefault="00B26153" w:rsidP="00B26153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…transportations impacts health</w:t>
            </w:r>
          </w:p>
        </w:tc>
        <w:tc>
          <w:tcPr>
            <w:tcW w:w="4832" w:type="dxa"/>
            <w:hideMark/>
          </w:tcPr>
          <w:p w14:paraId="19E4C0D5" w14:textId="3D60F5E7" w:rsidR="00B26153" w:rsidRPr="00805822" w:rsidRDefault="00B26153" w:rsidP="00B261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ded examples of “transportation” </w:t>
            </w:r>
            <w:r w:rsidR="00735DF5">
              <w:rPr>
                <w:rFonts w:ascii="Times New Roman" w:hAnsi="Times New Roman" w:cs="Times New Roman"/>
              </w:rPr>
              <w:t xml:space="preserve">: </w:t>
            </w:r>
            <w:r>
              <w:rPr>
                <w:rFonts w:ascii="Times New Roman" w:hAnsi="Times New Roman" w:cs="Times New Roman"/>
              </w:rPr>
              <w:t>e.g., circling and walking</w:t>
            </w:r>
          </w:p>
        </w:tc>
        <w:tc>
          <w:tcPr>
            <w:tcW w:w="1753" w:type="dxa"/>
            <w:hideMark/>
          </w:tcPr>
          <w:p w14:paraId="77C65CE7" w14:textId="77777777" w:rsidR="00B26153" w:rsidRPr="00805822" w:rsidRDefault="00B26153" w:rsidP="00B26153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No change</w:t>
            </w:r>
          </w:p>
        </w:tc>
      </w:tr>
      <w:tr w:rsidR="00B26153" w:rsidRPr="00805822" w14:paraId="4E8F2AD5" w14:textId="77777777" w:rsidTr="00B26153">
        <w:trPr>
          <w:trHeight w:val="340"/>
        </w:trPr>
        <w:tc>
          <w:tcPr>
            <w:tcW w:w="990" w:type="dxa"/>
            <w:vMerge w:val="restart"/>
          </w:tcPr>
          <w:p w14:paraId="59E0E768" w14:textId="6884B37C" w:rsidR="00B26153" w:rsidRPr="00805822" w:rsidRDefault="00B26153" w:rsidP="00B26153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CHL-3</w:t>
            </w:r>
          </w:p>
        </w:tc>
        <w:tc>
          <w:tcPr>
            <w:tcW w:w="570" w:type="dxa"/>
            <w:noWrap/>
          </w:tcPr>
          <w:p w14:paraId="241A5501" w14:textId="04960524" w:rsidR="00B26153" w:rsidRPr="00805822" w:rsidRDefault="00B26153" w:rsidP="00B26153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5803" w:type="dxa"/>
            <w:noWrap/>
          </w:tcPr>
          <w:p w14:paraId="213BC123" w14:textId="0A4FDFD1" w:rsidR="00B26153" w:rsidRPr="00805822" w:rsidRDefault="00B26153" w:rsidP="00B26153">
            <w:pPr>
              <w:rPr>
                <w:rFonts w:ascii="Times New Roman" w:hAnsi="Times New Roman" w:cs="Times New Roman"/>
              </w:rPr>
            </w:pPr>
            <w:r w:rsidRPr="000C75E4">
              <w:rPr>
                <w:rFonts w:ascii="Times New Roman" w:hAnsi="Times New Roman" w:cs="Times New Roman"/>
                <w:u w:val="single"/>
              </w:rPr>
              <w:t>How often do you</w:t>
            </w:r>
            <w:r>
              <w:rPr>
                <w:rFonts w:ascii="Times New Roman" w:hAnsi="Times New Roman" w:cs="Times New Roman"/>
                <w:u w:val="single"/>
              </w:rPr>
              <w:t xml:space="preserve"> </w:t>
            </w:r>
            <w:r>
              <w:rPr>
                <w:rFonts w:ascii="Times New Roman" w:hAnsi="Times New Roman" w:cs="Times New Roman"/>
                <w:u w:val="single"/>
                <w:vertAlign w:val="superscript"/>
              </w:rPr>
              <w:t>e</w:t>
            </w:r>
            <w:r w:rsidRPr="000C75E4">
              <w:rPr>
                <w:rFonts w:ascii="Times New Roman" w:hAnsi="Times New Roman" w:cs="Times New Roman"/>
                <w:u w:val="single"/>
              </w:rPr>
              <w:t>:</w:t>
            </w:r>
            <w:r w:rsidRPr="00805822">
              <w:rPr>
                <w:rFonts w:ascii="Times New Roman" w:hAnsi="Times New Roman" w:cs="Times New Roman"/>
              </w:rPr>
              <w:t xml:space="preserve"> </w:t>
            </w:r>
            <w:r w:rsidRPr="00805822">
              <w:rPr>
                <w:rFonts w:ascii="Times New Roman" w:hAnsi="Times New Roman" w:cs="Times New Roman"/>
              </w:rPr>
              <w:br/>
              <w:t>…participate in government’s programmes about health promotion and disease prevention</w:t>
            </w:r>
          </w:p>
        </w:tc>
        <w:tc>
          <w:tcPr>
            <w:tcW w:w="4832" w:type="dxa"/>
          </w:tcPr>
          <w:p w14:paraId="0C6D10EB" w14:textId="29B654B8" w:rsidR="00B26153" w:rsidRDefault="00B26153" w:rsidP="00B261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ange</w:t>
            </w:r>
          </w:p>
        </w:tc>
        <w:tc>
          <w:tcPr>
            <w:tcW w:w="1753" w:type="dxa"/>
          </w:tcPr>
          <w:p w14:paraId="4F2EB97F" w14:textId="329AA2F8" w:rsidR="00B26153" w:rsidRPr="00805822" w:rsidRDefault="00B26153" w:rsidP="00B261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ange</w:t>
            </w:r>
          </w:p>
        </w:tc>
      </w:tr>
      <w:tr w:rsidR="00B26153" w:rsidRPr="00805822" w14:paraId="0703C378" w14:textId="77777777" w:rsidTr="00B26153">
        <w:trPr>
          <w:trHeight w:val="340"/>
        </w:trPr>
        <w:tc>
          <w:tcPr>
            <w:tcW w:w="990" w:type="dxa"/>
            <w:vMerge/>
          </w:tcPr>
          <w:p w14:paraId="2AD44FAB" w14:textId="77777777" w:rsidR="00B26153" w:rsidRPr="00805822" w:rsidRDefault="00B26153" w:rsidP="00B261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" w:type="dxa"/>
            <w:noWrap/>
          </w:tcPr>
          <w:p w14:paraId="2E011668" w14:textId="354A0F12" w:rsidR="00B26153" w:rsidRPr="00805822" w:rsidRDefault="00B26153" w:rsidP="00B26153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5803" w:type="dxa"/>
            <w:noWrap/>
          </w:tcPr>
          <w:p w14:paraId="7AC571F6" w14:textId="7530FD94" w:rsidR="00B26153" w:rsidRPr="00805822" w:rsidRDefault="00B26153" w:rsidP="00B26153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…participate in community’s initiatives in health promotion and disease prevention</w:t>
            </w:r>
          </w:p>
        </w:tc>
        <w:tc>
          <w:tcPr>
            <w:tcW w:w="4832" w:type="dxa"/>
          </w:tcPr>
          <w:p w14:paraId="03B1F6F0" w14:textId="737D0103" w:rsidR="00B26153" w:rsidRDefault="00B26153" w:rsidP="00B26153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No change</w:t>
            </w:r>
          </w:p>
        </w:tc>
        <w:tc>
          <w:tcPr>
            <w:tcW w:w="1753" w:type="dxa"/>
          </w:tcPr>
          <w:p w14:paraId="5D5AFF5F" w14:textId="1D9CBFCF" w:rsidR="00B26153" w:rsidRPr="00805822" w:rsidRDefault="00B26153" w:rsidP="00B26153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No change</w:t>
            </w:r>
          </w:p>
        </w:tc>
      </w:tr>
      <w:tr w:rsidR="00B26153" w:rsidRPr="00805822" w14:paraId="439C4D31" w14:textId="77777777" w:rsidTr="00B26153">
        <w:trPr>
          <w:trHeight w:val="340"/>
        </w:trPr>
        <w:tc>
          <w:tcPr>
            <w:tcW w:w="990" w:type="dxa"/>
            <w:vMerge/>
          </w:tcPr>
          <w:p w14:paraId="4D7C96E3" w14:textId="77777777" w:rsidR="00B26153" w:rsidRPr="00805822" w:rsidRDefault="00B26153" w:rsidP="00B261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" w:type="dxa"/>
            <w:noWrap/>
          </w:tcPr>
          <w:p w14:paraId="3FB55868" w14:textId="21773B72" w:rsidR="00B26153" w:rsidRPr="00805822" w:rsidRDefault="00B26153" w:rsidP="00B26153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5803" w:type="dxa"/>
            <w:noWrap/>
          </w:tcPr>
          <w:p w14:paraId="2B0D74BC" w14:textId="763056AF" w:rsidR="00B26153" w:rsidRPr="00805822" w:rsidRDefault="00B26153" w:rsidP="00B26153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…participate in non-governmental organisations’ initiatives in health promotion and disease prevention</w:t>
            </w:r>
          </w:p>
        </w:tc>
        <w:tc>
          <w:tcPr>
            <w:tcW w:w="4832" w:type="dxa"/>
          </w:tcPr>
          <w:p w14:paraId="3E4419CD" w14:textId="377A6259" w:rsidR="00B26153" w:rsidRDefault="00B26153" w:rsidP="00B26153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No change</w:t>
            </w:r>
          </w:p>
        </w:tc>
        <w:tc>
          <w:tcPr>
            <w:tcW w:w="1753" w:type="dxa"/>
          </w:tcPr>
          <w:p w14:paraId="559EAE94" w14:textId="6D1BC406" w:rsidR="00B26153" w:rsidRPr="00805822" w:rsidRDefault="00B26153" w:rsidP="00B26153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No change</w:t>
            </w:r>
          </w:p>
        </w:tc>
      </w:tr>
      <w:tr w:rsidR="00B26153" w:rsidRPr="00805822" w14:paraId="20A95E0D" w14:textId="77777777" w:rsidTr="00B26153">
        <w:trPr>
          <w:trHeight w:val="340"/>
        </w:trPr>
        <w:tc>
          <w:tcPr>
            <w:tcW w:w="990" w:type="dxa"/>
            <w:vMerge/>
          </w:tcPr>
          <w:p w14:paraId="3E88FC61" w14:textId="77777777" w:rsidR="00B26153" w:rsidRPr="00805822" w:rsidRDefault="00B26153" w:rsidP="00B261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" w:type="dxa"/>
            <w:noWrap/>
          </w:tcPr>
          <w:p w14:paraId="2846FA05" w14:textId="5D3C1642" w:rsidR="00B26153" w:rsidRPr="00805822" w:rsidRDefault="00B26153" w:rsidP="00B26153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5803" w:type="dxa"/>
            <w:noWrap/>
          </w:tcPr>
          <w:p w14:paraId="45F2510E" w14:textId="652EDA62" w:rsidR="00B26153" w:rsidRPr="00805822" w:rsidRDefault="00B26153" w:rsidP="00B26153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…help your family members or a friend when they had questions concerning health issues</w:t>
            </w:r>
          </w:p>
        </w:tc>
        <w:tc>
          <w:tcPr>
            <w:tcW w:w="4832" w:type="dxa"/>
          </w:tcPr>
          <w:p w14:paraId="7C1C6B9C" w14:textId="517CDDD5" w:rsidR="00B26153" w:rsidRDefault="00B26153" w:rsidP="00B26153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No change</w:t>
            </w:r>
          </w:p>
        </w:tc>
        <w:tc>
          <w:tcPr>
            <w:tcW w:w="1753" w:type="dxa"/>
          </w:tcPr>
          <w:p w14:paraId="69594498" w14:textId="3E57145D" w:rsidR="00B26153" w:rsidRPr="00805822" w:rsidRDefault="00B26153" w:rsidP="00B26153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No change</w:t>
            </w:r>
          </w:p>
        </w:tc>
      </w:tr>
      <w:tr w:rsidR="00B26153" w:rsidRPr="00805822" w14:paraId="5A3D6997" w14:textId="77777777" w:rsidTr="00B26153">
        <w:trPr>
          <w:trHeight w:val="340"/>
        </w:trPr>
        <w:tc>
          <w:tcPr>
            <w:tcW w:w="990" w:type="dxa"/>
            <w:vMerge/>
          </w:tcPr>
          <w:p w14:paraId="47FD993F" w14:textId="77777777" w:rsidR="00B26153" w:rsidRPr="00805822" w:rsidRDefault="00B26153" w:rsidP="00B261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" w:type="dxa"/>
            <w:noWrap/>
          </w:tcPr>
          <w:p w14:paraId="66ECD768" w14:textId="2DB5016A" w:rsidR="00B26153" w:rsidRPr="00805822" w:rsidRDefault="00B26153" w:rsidP="00B26153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803" w:type="dxa"/>
            <w:noWrap/>
          </w:tcPr>
          <w:p w14:paraId="2710A299" w14:textId="1403F9E1" w:rsidR="00B26153" w:rsidRPr="00805822" w:rsidRDefault="00B26153" w:rsidP="00B26153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…seek information from others when you come up with questions concerning a health issue</w:t>
            </w:r>
          </w:p>
        </w:tc>
        <w:tc>
          <w:tcPr>
            <w:tcW w:w="4832" w:type="dxa"/>
          </w:tcPr>
          <w:p w14:paraId="443A9E0D" w14:textId="7795F351" w:rsidR="00B26153" w:rsidRDefault="00B26153" w:rsidP="00B26153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No change</w:t>
            </w:r>
          </w:p>
        </w:tc>
        <w:tc>
          <w:tcPr>
            <w:tcW w:w="1753" w:type="dxa"/>
          </w:tcPr>
          <w:p w14:paraId="17CE23BB" w14:textId="4EA46EAC" w:rsidR="00B26153" w:rsidRPr="00805822" w:rsidRDefault="00B26153" w:rsidP="00B26153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No change</w:t>
            </w:r>
          </w:p>
        </w:tc>
      </w:tr>
      <w:tr w:rsidR="00B26153" w:rsidRPr="00805822" w14:paraId="72EC92D3" w14:textId="77777777" w:rsidTr="00B26153">
        <w:trPr>
          <w:trHeight w:val="340"/>
        </w:trPr>
        <w:tc>
          <w:tcPr>
            <w:tcW w:w="990" w:type="dxa"/>
            <w:vMerge/>
          </w:tcPr>
          <w:p w14:paraId="216D2D97" w14:textId="77777777" w:rsidR="00B26153" w:rsidRPr="00805822" w:rsidRDefault="00B26153" w:rsidP="00B261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" w:type="dxa"/>
            <w:noWrap/>
          </w:tcPr>
          <w:p w14:paraId="747AADEE" w14:textId="1536AD41" w:rsidR="00B26153" w:rsidRPr="00805822" w:rsidRDefault="00B26153" w:rsidP="00B26153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5803" w:type="dxa"/>
            <w:noWrap/>
          </w:tcPr>
          <w:p w14:paraId="216F6685" w14:textId="6DA1583F" w:rsidR="00B26153" w:rsidRPr="00805822" w:rsidRDefault="00B26153" w:rsidP="00B26153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…share and communicate your opinion about illness when you talk to a family member or friend</w:t>
            </w:r>
          </w:p>
        </w:tc>
        <w:tc>
          <w:tcPr>
            <w:tcW w:w="4832" w:type="dxa"/>
          </w:tcPr>
          <w:p w14:paraId="49BCB4E3" w14:textId="61C36D95" w:rsidR="00B26153" w:rsidRDefault="00B26153" w:rsidP="00B26153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No change</w:t>
            </w:r>
          </w:p>
        </w:tc>
        <w:tc>
          <w:tcPr>
            <w:tcW w:w="1753" w:type="dxa"/>
          </w:tcPr>
          <w:p w14:paraId="6774479F" w14:textId="214FE158" w:rsidR="00B26153" w:rsidRPr="00805822" w:rsidRDefault="00B26153" w:rsidP="00B26153">
            <w:pPr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No change</w:t>
            </w:r>
          </w:p>
        </w:tc>
      </w:tr>
    </w:tbl>
    <w:p w14:paraId="4849A7C3" w14:textId="77777777" w:rsidR="00B26153" w:rsidRDefault="00B26153">
      <w:pPr>
        <w:rPr>
          <w:rFonts w:ascii="Times New Roman" w:hAnsi="Times New Roman" w:cs="Times New Roman"/>
        </w:rPr>
      </w:pPr>
    </w:p>
    <w:p w14:paraId="662DDA50" w14:textId="3C8B5506" w:rsidR="003730E0" w:rsidRPr="003730E0" w:rsidRDefault="003730E0">
      <w:pPr>
        <w:rPr>
          <w:rFonts w:ascii="Times New Roman" w:hAnsi="Times New Roman" w:cs="Times New Roman"/>
        </w:rPr>
      </w:pPr>
      <w:r w:rsidRPr="003730E0">
        <w:rPr>
          <w:rFonts w:ascii="Times New Roman" w:hAnsi="Times New Roman" w:cs="Times New Roman"/>
        </w:rPr>
        <w:t>Notes:</w:t>
      </w:r>
    </w:p>
    <w:p w14:paraId="5D29C8D5" w14:textId="3198FAD6" w:rsidR="003730E0" w:rsidRDefault="00C70CDB" w:rsidP="00787924">
      <w:pPr>
        <w:jc w:val="both"/>
        <w:rPr>
          <w:rFonts w:ascii="Times New Roman" w:hAnsi="Times New Roman" w:cs="Times New Roman"/>
        </w:rPr>
      </w:pPr>
      <w:r w:rsidRPr="00795246">
        <w:rPr>
          <w:rFonts w:ascii="Times New Roman" w:hAnsi="Times New Roman" w:cs="Times New Roman"/>
          <w:lang w:val="en-US" w:eastAsia="zh-TW"/>
        </w:rPr>
        <w:t>a</w:t>
      </w:r>
      <w:r>
        <w:rPr>
          <w:rFonts w:ascii="Times New Roman" w:hAnsi="Times New Roman" w:cs="Times New Roman"/>
          <w:lang w:val="en-US" w:eastAsia="zh-TW"/>
        </w:rPr>
        <w:t xml:space="preserve"> = response options range from “</w:t>
      </w:r>
      <w:r>
        <w:rPr>
          <w:rFonts w:ascii="Times New Roman" w:hAnsi="Times New Roman" w:cs="Times New Roman"/>
          <w:lang w:eastAsia="zh-TW"/>
        </w:rPr>
        <w:t>1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= always” to “5</w:t>
      </w:r>
      <w:r>
        <w:rPr>
          <w:rFonts w:ascii="Times New Roman" w:hAnsi="Times New Roman" w:cs="Times New Roman"/>
          <w:lang w:eastAsia="zh-TW"/>
        </w:rPr>
        <w:t xml:space="preserve"> = never”; b = response options range from “1 = v</w:t>
      </w:r>
      <w:r w:rsidRPr="00F926D8">
        <w:rPr>
          <w:rFonts w:ascii="Times New Roman" w:hAnsi="Times New Roman" w:cs="Times New Roman"/>
          <w:lang w:eastAsia="zh-TW"/>
        </w:rPr>
        <w:t>ery difficult</w:t>
      </w:r>
      <w:r>
        <w:rPr>
          <w:rFonts w:ascii="Times New Roman" w:hAnsi="Times New Roman" w:cs="Times New Roman"/>
          <w:lang w:eastAsia="zh-TW"/>
        </w:rPr>
        <w:t xml:space="preserve">” to “5 = very </w:t>
      </w:r>
      <w:r w:rsidRPr="00F926D8">
        <w:rPr>
          <w:rFonts w:ascii="Times New Roman" w:hAnsi="Times New Roman" w:cs="Times New Roman"/>
          <w:lang w:eastAsia="zh-TW"/>
        </w:rPr>
        <w:t>easy</w:t>
      </w:r>
      <w:r>
        <w:rPr>
          <w:rFonts w:ascii="Times New Roman" w:hAnsi="Times New Roman" w:cs="Times New Roman"/>
          <w:lang w:eastAsia="zh-TW"/>
        </w:rPr>
        <w:t>”; c = response options range from “1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= never” to “5 = always”; d = </w:t>
      </w:r>
      <w:r>
        <w:rPr>
          <w:rFonts w:ascii="Times New Roman" w:hAnsi="Times New Roman" w:cs="Times New Roman"/>
          <w:lang w:eastAsia="zh-TW"/>
        </w:rPr>
        <w:t xml:space="preserve">response options range from “1 = strongly disagree” to “5 = strongly agree”; d </w:t>
      </w:r>
      <w:r w:rsidR="00787924">
        <w:rPr>
          <w:rFonts w:ascii="Times New Roman" w:hAnsi="Times New Roman" w:cs="Times New Roman"/>
          <w:lang w:eastAsia="zh-TW"/>
        </w:rPr>
        <w:t>= response</w:t>
      </w:r>
      <w:r>
        <w:rPr>
          <w:rFonts w:ascii="Times New Roman" w:hAnsi="Times New Roman" w:cs="Times New Roman"/>
          <w:lang w:eastAsia="zh-TW"/>
        </w:rPr>
        <w:t xml:space="preserve"> options range from “1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= never” to “5 = always”.</w:t>
      </w:r>
    </w:p>
    <w:p w14:paraId="421F7AD1" w14:textId="4CB7688F" w:rsidR="00FD7752" w:rsidRDefault="00FD7752">
      <w:pPr>
        <w:rPr>
          <w:rFonts w:ascii="Times New Roman" w:hAnsi="Times New Roman" w:cs="Times New Roman"/>
        </w:rPr>
      </w:pPr>
    </w:p>
    <w:p w14:paraId="33331E7A" w14:textId="2B9419DC" w:rsidR="00FD7752" w:rsidRDefault="00FD7752">
      <w:pPr>
        <w:rPr>
          <w:rFonts w:ascii="Times New Roman" w:hAnsi="Times New Roman" w:cs="Times New Roman"/>
          <w:lang w:eastAsia="zh-TW"/>
        </w:rPr>
      </w:pPr>
      <w:r>
        <w:rPr>
          <w:rFonts w:ascii="Times New Roman" w:hAnsi="Times New Roman" w:cs="Times New Roman"/>
        </w:rPr>
        <w:t>[1] = Reason: O</w:t>
      </w:r>
      <w:r w:rsidRPr="00197070">
        <w:rPr>
          <w:rFonts w:ascii="Times New Roman" w:hAnsi="Times New Roman" w:cs="Times New Roman"/>
          <w:lang w:eastAsia="zh-TW"/>
        </w:rPr>
        <w:t>ne expert in Group A commented: “The scenario mentioned was not suitable in the local context. Citizens often need to read these instructions or leaflets from hospital and clinic, instead of pharmacy”.</w:t>
      </w:r>
    </w:p>
    <w:p w14:paraId="17A838D9" w14:textId="568A6083" w:rsidR="00FD7752" w:rsidRDefault="00FD7752">
      <w:pPr>
        <w:rPr>
          <w:rFonts w:ascii="Times New Roman" w:hAnsi="Times New Roman" w:cs="Times New Roman"/>
          <w:lang w:eastAsia="zh-TW"/>
        </w:rPr>
      </w:pPr>
      <w:r>
        <w:rPr>
          <w:rFonts w:ascii="Times New Roman" w:hAnsi="Times New Roman" w:cs="Times New Roman"/>
          <w:lang w:eastAsia="zh-TW"/>
        </w:rPr>
        <w:t xml:space="preserve">[2] = </w:t>
      </w:r>
      <w:r>
        <w:rPr>
          <w:rFonts w:ascii="Times New Roman" w:hAnsi="Times New Roman" w:cs="Times New Roman"/>
        </w:rPr>
        <w:t>Reason: O</w:t>
      </w:r>
      <w:r w:rsidRPr="00197070">
        <w:rPr>
          <w:rFonts w:ascii="Times New Roman" w:hAnsi="Times New Roman" w:cs="Times New Roman"/>
          <w:lang w:eastAsia="zh-TW"/>
        </w:rPr>
        <w:t>ne expert in Group A commented: “The scenario mentioned was not suitable in the local context. Citizens often need to read these instructions or leaflets from hospital and clinic, instead of pharmacy”.</w:t>
      </w:r>
    </w:p>
    <w:p w14:paraId="15A56CE4" w14:textId="329942F7" w:rsidR="00506797" w:rsidRDefault="00506797" w:rsidP="00506797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eastAsia="zh-TW"/>
        </w:rPr>
        <w:t xml:space="preserve">[3] = </w:t>
      </w:r>
      <w:r>
        <w:rPr>
          <w:rFonts w:ascii="Times New Roman" w:hAnsi="Times New Roman" w:cs="Times New Roman"/>
        </w:rPr>
        <w:t xml:space="preserve">Reason: </w:t>
      </w:r>
      <w:r w:rsidRPr="00197070">
        <w:rPr>
          <w:rFonts w:ascii="Times New Roman" w:hAnsi="Times New Roman" w:cs="Times New Roman"/>
        </w:rPr>
        <w:t xml:space="preserve">One expert in Group A asked, “Does asking for an explanation for what you don't understand also fall within the scope of asking a question?”. </w:t>
      </w:r>
      <w:r w:rsidRPr="00795246">
        <w:rPr>
          <w:rFonts w:ascii="Times New Roman" w:hAnsi="Times New Roman" w:cs="Times New Roman"/>
        </w:rPr>
        <w:t>Actually, t</w:t>
      </w:r>
      <w:r w:rsidRPr="00197070">
        <w:rPr>
          <w:rFonts w:ascii="Times New Roman" w:hAnsi="Times New Roman" w:cs="Times New Roman"/>
        </w:rPr>
        <w:t xml:space="preserve">he </w:t>
      </w:r>
      <w:r w:rsidRPr="00795246">
        <w:rPr>
          <w:rFonts w:ascii="Times New Roman" w:hAnsi="Times New Roman" w:cs="Times New Roman" w:hint="eastAsia"/>
          <w:lang w:eastAsia="zh-TW"/>
        </w:rPr>
        <w:t>item</w:t>
      </w:r>
      <w:r w:rsidRPr="00197070">
        <w:rPr>
          <w:rFonts w:ascii="Times New Roman" w:hAnsi="Times New Roman" w:cs="Times New Roman"/>
        </w:rPr>
        <w:t xml:space="preserve"> </w:t>
      </w:r>
      <w:r w:rsidRPr="00795246">
        <w:rPr>
          <w:rFonts w:ascii="Times New Roman" w:hAnsi="Times New Roman" w:cs="Times New Roman"/>
        </w:rPr>
        <w:t xml:space="preserve">about seeking explanation was designed as a </w:t>
      </w:r>
      <w:r w:rsidRPr="00795246">
        <w:rPr>
          <w:rFonts w:ascii="Times New Roman" w:hAnsi="Times New Roman" w:cs="Times New Roman"/>
          <w:lang w:eastAsia="zh-TW"/>
        </w:rPr>
        <w:t xml:space="preserve">follow-up question </w:t>
      </w:r>
      <w:r w:rsidRPr="00795246">
        <w:rPr>
          <w:rFonts w:ascii="Times New Roman" w:hAnsi="Times New Roman" w:cs="Times New Roman" w:hint="eastAsia"/>
          <w:lang w:eastAsia="zh-TW"/>
        </w:rPr>
        <w:t>to</w:t>
      </w:r>
      <w:r w:rsidRPr="00795246">
        <w:rPr>
          <w:rFonts w:ascii="Times New Roman" w:hAnsi="Times New Roman" w:cs="Times New Roman"/>
          <w:lang w:eastAsia="zh-TW"/>
        </w:rPr>
        <w:t xml:space="preserve"> the </w:t>
      </w:r>
      <w:r w:rsidRPr="00795246">
        <w:rPr>
          <w:rFonts w:ascii="Times New Roman" w:hAnsi="Times New Roman" w:cs="Times New Roman" w:hint="eastAsia"/>
          <w:lang w:eastAsia="zh-TW"/>
        </w:rPr>
        <w:t>item about</w:t>
      </w:r>
      <w:r w:rsidRPr="00795246">
        <w:rPr>
          <w:rFonts w:ascii="Times New Roman" w:hAnsi="Times New Roman" w:cs="Times New Roman"/>
          <w:lang w:eastAsia="zh-TW"/>
        </w:rPr>
        <w:t xml:space="preserve"> asking </w:t>
      </w:r>
      <w:r w:rsidRPr="00795246">
        <w:rPr>
          <w:rFonts w:ascii="Times New Roman" w:hAnsi="Times New Roman" w:cs="Times New Roman" w:hint="eastAsia"/>
          <w:lang w:eastAsia="zh-TW"/>
        </w:rPr>
        <w:t>questions</w:t>
      </w:r>
      <w:r w:rsidRPr="00795246">
        <w:rPr>
          <w:rFonts w:ascii="Times New Roman" w:hAnsi="Times New Roman" w:cs="Times New Roman"/>
          <w:lang w:eastAsia="zh-TW"/>
        </w:rPr>
        <w:t xml:space="preserve"> by </w:t>
      </w:r>
      <w:r w:rsidRPr="00795246">
        <w:rPr>
          <w:rFonts w:ascii="Times New Roman" w:hAnsi="Times New Roman" w:cs="Times New Roman"/>
        </w:rPr>
        <w:t>testing the ability to reflect on healthcare professionals’ answers.</w:t>
      </w:r>
      <w:r w:rsidR="006F573F">
        <w:rPr>
          <w:rFonts w:ascii="Times New Roman" w:hAnsi="Times New Roman" w:cs="Times New Roman"/>
        </w:rPr>
        <w:t xml:space="preserve"> </w:t>
      </w:r>
    </w:p>
    <w:p w14:paraId="3CAADA31" w14:textId="1C6EF3C5" w:rsidR="006F573F" w:rsidRDefault="006F573F" w:rsidP="006F573F">
      <w:pPr>
        <w:jc w:val="both"/>
        <w:rPr>
          <w:rFonts w:ascii="Times New Roman" w:hAnsi="Times New Roman" w:cs="Times New Roman"/>
          <w:lang w:eastAsia="zh-TW"/>
        </w:rPr>
      </w:pPr>
      <w:r>
        <w:rPr>
          <w:rFonts w:ascii="Times New Roman" w:hAnsi="Times New Roman" w:cs="Times New Roman"/>
        </w:rPr>
        <w:t>[4] = Reason: T</w:t>
      </w:r>
      <w:r>
        <w:rPr>
          <w:rFonts w:ascii="Times New Roman" w:hAnsi="Times New Roman" w:cs="Times New Roman"/>
          <w:lang w:eastAsia="zh-TW"/>
        </w:rPr>
        <w:t xml:space="preserve">he majority of experts and laypeople highlighted that it was difficult to differentiate the two items in Chinese. </w:t>
      </w:r>
    </w:p>
    <w:p w14:paraId="03CFEEB4" w14:textId="6B3FA0AB" w:rsidR="007B5D25" w:rsidRDefault="007B5D25" w:rsidP="007B5D2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eastAsia="zh-TW"/>
        </w:rPr>
        <w:lastRenderedPageBreak/>
        <w:t xml:space="preserve">[5] = </w:t>
      </w:r>
      <w:r>
        <w:rPr>
          <w:rFonts w:ascii="Times New Roman" w:hAnsi="Times New Roman" w:cs="Times New Roman"/>
        </w:rPr>
        <w:t>Reason: Most of the participants commented that t</w:t>
      </w:r>
      <w:r w:rsidRPr="00197070">
        <w:rPr>
          <w:rFonts w:ascii="Times New Roman" w:hAnsi="Times New Roman" w:cs="Times New Roman"/>
        </w:rPr>
        <w:t xml:space="preserve">he translation </w:t>
      </w:r>
      <w:r>
        <w:rPr>
          <w:rFonts w:ascii="Times New Roman" w:hAnsi="Times New Roman" w:cs="Times New Roman"/>
        </w:rPr>
        <w:t xml:space="preserve">of “valid” </w:t>
      </w:r>
      <w:r w:rsidRPr="00197070">
        <w:rPr>
          <w:rFonts w:ascii="Times New Roman" w:hAnsi="Times New Roman" w:cs="Times New Roman"/>
        </w:rPr>
        <w:t>was not culturally adapted.</w:t>
      </w:r>
      <w:r>
        <w:rPr>
          <w:rFonts w:ascii="Times New Roman" w:hAnsi="Times New Roman" w:cs="Times New Roman"/>
        </w:rPr>
        <w:t xml:space="preserve"> To </w:t>
      </w:r>
      <w:r w:rsidRPr="00795246">
        <w:rPr>
          <w:rFonts w:ascii="Times New Roman" w:hAnsi="Times New Roman" w:cs="Times New Roman"/>
        </w:rPr>
        <w:t xml:space="preserve">avoid ambiguity </w:t>
      </w:r>
      <w:r>
        <w:rPr>
          <w:rFonts w:ascii="Times New Roman" w:hAnsi="Times New Roman" w:cs="Times New Roman"/>
        </w:rPr>
        <w:t xml:space="preserve">of the translation </w:t>
      </w:r>
      <w:r w:rsidRPr="00795246">
        <w:rPr>
          <w:rFonts w:ascii="Times New Roman" w:hAnsi="Times New Roman" w:cs="Times New Roman"/>
        </w:rPr>
        <w:t>in the local context</w:t>
      </w:r>
      <w:r>
        <w:rPr>
          <w:rFonts w:ascii="Times New Roman" w:hAnsi="Times New Roman" w:cs="Times New Roman"/>
        </w:rPr>
        <w:t>, we used “appropriate” to replace “valid”.</w:t>
      </w:r>
    </w:p>
    <w:p w14:paraId="03039D69" w14:textId="4A1AA4E1" w:rsidR="007B5D25" w:rsidRPr="00506797" w:rsidRDefault="007B5D25" w:rsidP="007B5D2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6] = Reason: The three items </w:t>
      </w:r>
      <w:r>
        <w:rPr>
          <w:rFonts w:ascii="Times New Roman" w:hAnsi="Times New Roman" w:cs="Times New Roman"/>
          <w:lang w:eastAsia="zh-TW"/>
        </w:rPr>
        <w:t xml:space="preserve">were criticized because of the overlapping and different </w:t>
      </w:r>
      <w:r>
        <w:rPr>
          <w:rFonts w:ascii="Times New Roman" w:hAnsi="Times New Roman" w:cs="Times New Roman" w:hint="eastAsia"/>
          <w:lang w:eastAsia="zh-TW"/>
        </w:rPr>
        <w:t>interpretations</w:t>
      </w:r>
      <w:r>
        <w:rPr>
          <w:rFonts w:ascii="Times New Roman" w:hAnsi="Times New Roman" w:cs="Times New Roman"/>
          <w:lang w:eastAsia="zh-TW"/>
        </w:rPr>
        <w:t xml:space="preserve"> of “socially vulnerable groups”.</w:t>
      </w:r>
      <w:r>
        <w:rPr>
          <w:rFonts w:ascii="Times New Roman" w:hAnsi="Times New Roman" w:cs="Times New Roman"/>
        </w:rPr>
        <w:t xml:space="preserve"> </w:t>
      </w:r>
    </w:p>
    <w:sectPr w:rsidR="007B5D25" w:rsidRPr="00506797" w:rsidSect="005629C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0D1"/>
    <w:rsid w:val="00001CB6"/>
    <w:rsid w:val="00026135"/>
    <w:rsid w:val="000456D6"/>
    <w:rsid w:val="000556D7"/>
    <w:rsid w:val="00057985"/>
    <w:rsid w:val="00076901"/>
    <w:rsid w:val="00082602"/>
    <w:rsid w:val="0008768D"/>
    <w:rsid w:val="000A17BF"/>
    <w:rsid w:val="000C75E4"/>
    <w:rsid w:val="000D6EB5"/>
    <w:rsid w:val="000E6A9C"/>
    <w:rsid w:val="00172A04"/>
    <w:rsid w:val="00183689"/>
    <w:rsid w:val="001A3B25"/>
    <w:rsid w:val="001E7D61"/>
    <w:rsid w:val="00242E89"/>
    <w:rsid w:val="00267491"/>
    <w:rsid w:val="002741D5"/>
    <w:rsid w:val="00287181"/>
    <w:rsid w:val="002C0D34"/>
    <w:rsid w:val="002F34CE"/>
    <w:rsid w:val="00304CC9"/>
    <w:rsid w:val="00337FA1"/>
    <w:rsid w:val="003730E0"/>
    <w:rsid w:val="003E00F5"/>
    <w:rsid w:val="004014B7"/>
    <w:rsid w:val="00410AE2"/>
    <w:rsid w:val="0041575F"/>
    <w:rsid w:val="00422256"/>
    <w:rsid w:val="004809A2"/>
    <w:rsid w:val="00502830"/>
    <w:rsid w:val="00506797"/>
    <w:rsid w:val="005629C7"/>
    <w:rsid w:val="00597358"/>
    <w:rsid w:val="005D227B"/>
    <w:rsid w:val="005F3B66"/>
    <w:rsid w:val="00612AF7"/>
    <w:rsid w:val="006160E7"/>
    <w:rsid w:val="00646C49"/>
    <w:rsid w:val="006D141B"/>
    <w:rsid w:val="006F573F"/>
    <w:rsid w:val="00702DD9"/>
    <w:rsid w:val="00735DF5"/>
    <w:rsid w:val="0074704E"/>
    <w:rsid w:val="00787924"/>
    <w:rsid w:val="007B5D25"/>
    <w:rsid w:val="007F502A"/>
    <w:rsid w:val="00800D67"/>
    <w:rsid w:val="00805822"/>
    <w:rsid w:val="00805E33"/>
    <w:rsid w:val="00840A32"/>
    <w:rsid w:val="008470E5"/>
    <w:rsid w:val="008878B5"/>
    <w:rsid w:val="008A28CE"/>
    <w:rsid w:val="008B6CBD"/>
    <w:rsid w:val="008D41E0"/>
    <w:rsid w:val="009618B0"/>
    <w:rsid w:val="00966919"/>
    <w:rsid w:val="009D5ADA"/>
    <w:rsid w:val="009F2E01"/>
    <w:rsid w:val="00A5022D"/>
    <w:rsid w:val="00A515FD"/>
    <w:rsid w:val="00A70F77"/>
    <w:rsid w:val="00AA472D"/>
    <w:rsid w:val="00AC1888"/>
    <w:rsid w:val="00AD4854"/>
    <w:rsid w:val="00AE02F3"/>
    <w:rsid w:val="00B10BD4"/>
    <w:rsid w:val="00B26153"/>
    <w:rsid w:val="00B630D1"/>
    <w:rsid w:val="00B912AE"/>
    <w:rsid w:val="00BC6A05"/>
    <w:rsid w:val="00BE4484"/>
    <w:rsid w:val="00BE450D"/>
    <w:rsid w:val="00BE4B09"/>
    <w:rsid w:val="00C17DA3"/>
    <w:rsid w:val="00C70CDB"/>
    <w:rsid w:val="00CD1A00"/>
    <w:rsid w:val="00CE5BA2"/>
    <w:rsid w:val="00CF3D46"/>
    <w:rsid w:val="00D1555A"/>
    <w:rsid w:val="00D83352"/>
    <w:rsid w:val="00DD5875"/>
    <w:rsid w:val="00DE0AC4"/>
    <w:rsid w:val="00E12757"/>
    <w:rsid w:val="00E36F03"/>
    <w:rsid w:val="00E95E7C"/>
    <w:rsid w:val="00EB569D"/>
    <w:rsid w:val="00F30889"/>
    <w:rsid w:val="00F60944"/>
    <w:rsid w:val="00FA1B7B"/>
    <w:rsid w:val="00FD6E46"/>
    <w:rsid w:val="00FD7752"/>
    <w:rsid w:val="00FF0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2372CD"/>
  <w15:chartTrackingRefBased/>
  <w15:docId w15:val="{96123980-50F5-3B49-8C64-433B8A17F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48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774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9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4</Pages>
  <Words>958</Words>
  <Characters>5467</Characters>
  <Application>Microsoft Office Word</Application>
  <DocSecurity>0</DocSecurity>
  <Lines>45</Lines>
  <Paragraphs>12</Paragraphs>
  <ScaleCrop>false</ScaleCrop>
  <Company/>
  <LinksUpToDate>false</LinksUpToDate>
  <CharactersWithSpaces>6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, Yue</dc:creator>
  <cp:keywords/>
  <dc:description/>
  <cp:lastModifiedBy>TIAN, Yue</cp:lastModifiedBy>
  <cp:revision>58</cp:revision>
  <dcterms:created xsi:type="dcterms:W3CDTF">2022-08-23T03:58:00Z</dcterms:created>
  <dcterms:modified xsi:type="dcterms:W3CDTF">2022-09-01T03:42:00Z</dcterms:modified>
</cp:coreProperties>
</file>